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6CDBF" w14:textId="053E86BC" w:rsidR="001909E0" w:rsidRDefault="00E16D9A" w:rsidP="001909E0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Supplement 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 1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 xml:space="preserve">. 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>C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 xml:space="preserve">ategorization of 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type of 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disabilities</w:t>
      </w:r>
    </w:p>
    <w:tbl>
      <w:tblPr>
        <w:tblW w:w="1210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1"/>
        <w:gridCol w:w="9356"/>
      </w:tblGrid>
      <w:tr w:rsidR="001909E0" w:rsidRPr="00251F14" w14:paraId="4B787BE6" w14:textId="77777777" w:rsidTr="006B0438">
        <w:trPr>
          <w:trHeight w:val="50"/>
        </w:trPr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D30F" w14:textId="77777777" w:rsidR="001909E0" w:rsidRPr="006B0438" w:rsidRDefault="001909E0" w:rsidP="006B0438">
            <w:pPr>
              <w:widowControl/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ategory </w:t>
            </w:r>
          </w:p>
        </w:tc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A28A" w14:textId="77777777" w:rsidR="001909E0" w:rsidRPr="006B0438" w:rsidRDefault="001909E0" w:rsidP="006B0438">
            <w:pPr>
              <w:widowControl/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of disabilit</w:t>
            </w:r>
            <w:r w:rsidRPr="006B043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1909E0" w:rsidRPr="00251F14" w14:paraId="3D71139F" w14:textId="77777777" w:rsidTr="006B0438">
        <w:trPr>
          <w:trHeight w:val="50"/>
        </w:trPr>
        <w:tc>
          <w:tcPr>
            <w:tcW w:w="2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F261" w14:textId="7FD3B5A5" w:rsidR="001909E0" w:rsidRPr="006B0438" w:rsidRDefault="001909E0" w:rsidP="006B0438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246" w:hanging="284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al</w:t>
            </w:r>
          </w:p>
        </w:tc>
        <w:tc>
          <w:tcPr>
            <w:tcW w:w="9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A06C8B" w14:textId="5652E611" w:rsidR="001909E0" w:rsidRPr="006B0438" w:rsidRDefault="001909E0" w:rsidP="006B04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mputation, motor disturbance, joint disability, disfigurements or deformities, spinal cord injury </w:t>
            </w:r>
          </w:p>
        </w:tc>
      </w:tr>
      <w:tr w:rsidR="00E16D9A" w:rsidRPr="00251F14" w14:paraId="6EB30114" w14:textId="77777777" w:rsidTr="006B0438">
        <w:trPr>
          <w:trHeight w:val="60"/>
        </w:trPr>
        <w:tc>
          <w:tcPr>
            <w:tcW w:w="2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D0CB" w14:textId="28F9487A" w:rsidR="00E16D9A" w:rsidRPr="006B0438" w:rsidRDefault="00E16D9A" w:rsidP="006B0438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246" w:hanging="284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in injury</w:t>
            </w:r>
          </w:p>
        </w:tc>
        <w:tc>
          <w:tcPr>
            <w:tcW w:w="93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CA0D" w14:textId="1F479DB1" w:rsidR="00E16D9A" w:rsidRPr="006B0438" w:rsidRDefault="00E16D9A" w:rsidP="006B04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ain impairment</w:t>
            </w:r>
          </w:p>
        </w:tc>
      </w:tr>
      <w:tr w:rsidR="001909E0" w:rsidRPr="00251F14" w14:paraId="632472C9" w14:textId="77777777" w:rsidTr="006B0438">
        <w:trPr>
          <w:trHeight w:val="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8FCE" w14:textId="0BCC608A" w:rsidR="001909E0" w:rsidRPr="006B0438" w:rsidRDefault="001909E0" w:rsidP="006B0438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246" w:hanging="284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mmunication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B1E5" w14:textId="77777777" w:rsidR="001909E0" w:rsidRPr="006B0438" w:rsidRDefault="001909E0" w:rsidP="006B04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ight, hearing or speech problems</w:t>
            </w:r>
          </w:p>
        </w:tc>
      </w:tr>
      <w:tr w:rsidR="001909E0" w:rsidRPr="00251F14" w14:paraId="2B63E590" w14:textId="77777777" w:rsidTr="006B0438">
        <w:trPr>
          <w:trHeight w:val="60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65A2" w14:textId="42FB47F8" w:rsidR="001909E0" w:rsidRPr="006B0438" w:rsidRDefault="001909E0" w:rsidP="006B0438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246" w:hanging="284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llectua</w:t>
            </w:r>
            <w:r w:rsidRPr="006B04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BBECF" w14:textId="055B34C3" w:rsidR="001909E0" w:rsidRPr="006B0438" w:rsidRDefault="001909E0" w:rsidP="006B04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iculty learning or understanding things</w:t>
            </w:r>
          </w:p>
        </w:tc>
      </w:tr>
      <w:tr w:rsidR="001909E0" w:rsidRPr="00251F14" w14:paraId="1064B638" w14:textId="77777777" w:rsidTr="006B0438">
        <w:trPr>
          <w:trHeight w:val="60"/>
        </w:trPr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AA167" w14:textId="64BB9094" w:rsidR="001909E0" w:rsidRPr="006B0438" w:rsidRDefault="001909E0" w:rsidP="006B0438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246" w:hanging="284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jor internal organ</w:t>
            </w:r>
          </w:p>
        </w:tc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EA8F6" w14:textId="77777777" w:rsidR="001909E0" w:rsidRPr="006B0438" w:rsidRDefault="001909E0" w:rsidP="006B04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unctional impairment of internal organ diseases such as kidney, heart, liver, lung, intestine</w:t>
            </w:r>
          </w:p>
        </w:tc>
      </w:tr>
      <w:tr w:rsidR="001909E0" w:rsidRPr="00251F14" w14:paraId="16A22B9C" w14:textId="77777777" w:rsidTr="006B0438">
        <w:trPr>
          <w:trHeight w:val="549"/>
        </w:trPr>
        <w:tc>
          <w:tcPr>
            <w:tcW w:w="121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3573" w14:textId="2910D16A" w:rsidR="001909E0" w:rsidRPr="006B0438" w:rsidRDefault="001909E0" w:rsidP="006B04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</w:tbl>
    <w:p w14:paraId="072FFC00" w14:textId="77777777" w:rsidR="00075360" w:rsidRPr="00081875" w:rsidRDefault="00075360" w:rsidP="00075360">
      <w:pPr>
        <w:autoSpaceDE/>
        <w:autoSpaceDN/>
        <w:spacing w:before="120" w:after="240" w:line="240" w:lineRule="auto"/>
        <w:jc w:val="left"/>
        <w:rPr>
          <w:rFonts w:ascii="Arial" w:hAnsi="Arial" w:cs="Arial"/>
          <w:b/>
          <w:sz w:val="4"/>
          <w:szCs w:val="4"/>
        </w:rPr>
        <w:sectPr w:rsidR="00075360" w:rsidRPr="00081875" w:rsidSect="00CC2FAF">
          <w:footerReference w:type="default" r:id="rId7"/>
          <w:pgSz w:w="16838" w:h="11906" w:orient="landscape" w:code="9"/>
          <w:pgMar w:top="720" w:right="720" w:bottom="720" w:left="720" w:header="0" w:footer="0" w:gutter="0"/>
          <w:cols w:space="425"/>
          <w:docGrid w:linePitch="360"/>
        </w:sectPr>
      </w:pPr>
    </w:p>
    <w:p w14:paraId="25AC0615" w14:textId="2BCCE787" w:rsidR="009E2DDE" w:rsidRDefault="009E2DDE" w:rsidP="009E2DDE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lastRenderedPageBreak/>
        <w:t xml:space="preserve">Supplement 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 </w:t>
      </w:r>
      <w:r w:rsidR="00CC2FAF"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>2</w:t>
      </w:r>
      <w:r w:rsidRPr="0083115E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Incidence</w:t>
      </w:r>
      <w:r w:rsidRPr="0083115E">
        <w:rPr>
          <w:rFonts w:ascii="Times New Roman" w:hAnsi="Times New Roman" w:cs="Times New Roman"/>
          <w:b/>
          <w:sz w:val="22"/>
        </w:rPr>
        <w:t xml:space="preserve"> rate of </w:t>
      </w:r>
      <w:r>
        <w:rPr>
          <w:rFonts w:ascii="Times New Roman" w:hAnsi="Times New Roman" w:cs="Times New Roman"/>
          <w:b/>
          <w:sz w:val="22"/>
        </w:rPr>
        <w:t>psycho disorders during 2008~2017</w:t>
      </w:r>
      <w:r>
        <w:rPr>
          <w:rFonts w:ascii="Times New Roman" w:hAnsi="Times New Roman" w:cs="Times New Roman" w:hint="eastAsia"/>
          <w:b/>
          <w:sz w:val="22"/>
        </w:rPr>
        <w:t xml:space="preserve"> (Male)</w:t>
      </w:r>
    </w:p>
    <w:tbl>
      <w:tblPr>
        <w:tblW w:w="14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1098"/>
        <w:gridCol w:w="1098"/>
        <w:gridCol w:w="1098"/>
        <w:gridCol w:w="1098"/>
        <w:gridCol w:w="1098"/>
        <w:gridCol w:w="1098"/>
        <w:gridCol w:w="1123"/>
        <w:gridCol w:w="1123"/>
        <w:gridCol w:w="1123"/>
        <w:gridCol w:w="1284"/>
      </w:tblGrid>
      <w:tr w:rsidR="009E2DDE" w:rsidRPr="00CB762A" w14:paraId="79C832D8" w14:textId="77777777" w:rsidTr="009D5816">
        <w:trPr>
          <w:trHeight w:val="330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095A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Year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DA499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08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78CB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09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6DD37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0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135CF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1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A3433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2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2E85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3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5B51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4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F257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5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ECB1E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6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34418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7</w:t>
            </w:r>
          </w:p>
        </w:tc>
      </w:tr>
      <w:tr w:rsidR="009E2DDE" w:rsidRPr="00CB762A" w14:paraId="62BA2048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787D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1C2A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5F69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0534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6F5D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0399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E2FE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FF05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2700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1014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AA62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E2DDE" w:rsidRPr="00CB762A" w14:paraId="0A5DC18B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4A38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out disability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CF493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F8803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1C86A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23E83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4DD4F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B28F7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F82F1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F3104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83BA6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516EF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1B81FBCA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A891" w14:textId="4CCB004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AFEC" w14:textId="56CCA72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C421" w14:textId="687AFA5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0632" w14:textId="090602B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98EB1" w14:textId="150B998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1708" w14:textId="06D44F2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szCs w:val="20"/>
              </w:rPr>
              <w:t>57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7C1F" w14:textId="0D8FABC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B8E3" w14:textId="319306C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873F" w14:textId="26E8683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713A" w14:textId="2614C78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82C8" w14:textId="01C594D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7</w:t>
            </w:r>
          </w:p>
        </w:tc>
      </w:tr>
      <w:tr w:rsidR="00AA3C11" w:rsidRPr="00CB762A" w14:paraId="15EF4C7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32A5" w14:textId="721D77A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E1F9" w14:textId="525D089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D4DD" w14:textId="7FD7511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0018" w14:textId="038D399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8272" w14:textId="6C1E7A4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0E35" w14:textId="66F234A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5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C2F9" w14:textId="654ADF4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B260" w14:textId="47C31F1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F77F" w14:textId="387F451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AF42" w14:textId="2B64D37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54EF" w14:textId="6C0CA82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8</w:t>
            </w:r>
          </w:p>
        </w:tc>
      </w:tr>
      <w:tr w:rsidR="00AA3C11" w:rsidRPr="00CB762A" w14:paraId="4CDBBDDA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0E0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32B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0F8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F28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DC8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B73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0EE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7DE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B89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636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256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712F6E9A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4171" w14:textId="765EC3F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5F72" w14:textId="60527C4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789F" w14:textId="58BE774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1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4E4B" w14:textId="0DCB5B7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4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679D" w14:textId="7A76EE4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E01B" w14:textId="1222C8A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248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3F21" w14:textId="533DA01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AE3A" w14:textId="29C165E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CDB9" w14:textId="66F0711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065B" w14:textId="08AA46B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83DC" w14:textId="07031D3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.4</w:t>
            </w:r>
          </w:p>
        </w:tc>
      </w:tr>
      <w:tr w:rsidR="00AA3C11" w:rsidRPr="00CB762A" w14:paraId="3BFDC58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3086D" w14:textId="6465D66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0873" w14:textId="607C842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1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0F3A" w14:textId="0EECAC8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3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E9AD" w14:textId="24E60C3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883C" w14:textId="30378C8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3F57" w14:textId="1259FEB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390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A268" w14:textId="262FF55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334B" w14:textId="66CB956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90FA" w14:textId="3FDEEB8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7A4C" w14:textId="194D007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8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8749" w14:textId="43C4E28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8.3</w:t>
            </w:r>
          </w:p>
        </w:tc>
      </w:tr>
      <w:tr w:rsidR="00AA3C11" w:rsidRPr="00CB762A" w14:paraId="779F7BE4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776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sever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B72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2B9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000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BC5CB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A78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DB6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035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DD3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8856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A4A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702952BE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DE0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Severe (Grade 1-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8FB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915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58A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DD8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5C6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FB5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D7A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1CB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E2C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FD4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636D75E0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42B3" w14:textId="797E97E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BAA5" w14:textId="3C224DD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4240" w14:textId="326BBE0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8A2F" w14:textId="57BC00E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0D5B" w14:textId="5A267B1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9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458F" w14:textId="4A0E685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szCs w:val="20"/>
              </w:rPr>
              <w:t>46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4F32" w14:textId="6EE92BB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1F9B" w14:textId="51E7D4A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7378" w14:textId="1F51C76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ADAA" w14:textId="3ED3F2A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3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4241" w14:textId="1BE6DA3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1.7</w:t>
            </w:r>
          </w:p>
        </w:tc>
      </w:tr>
      <w:tr w:rsidR="00AA3C11" w:rsidRPr="00CB762A" w14:paraId="00906C64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01067" w14:textId="39EF76C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2D31" w14:textId="1A2C1EF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0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6852" w14:textId="639E234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0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027C" w14:textId="2527D5D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09B8" w14:textId="1C0D475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8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93EF" w14:textId="34789C8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67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2B97" w14:textId="1C9A1D8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0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0BC2" w14:textId="511303C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EB64" w14:textId="37DDDEF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33F8" w14:textId="37738A2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2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865D" w14:textId="7056634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6.4</w:t>
            </w:r>
          </w:p>
        </w:tc>
      </w:tr>
      <w:tr w:rsidR="00AA3C11" w:rsidRPr="00CB762A" w14:paraId="39D7214E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DA3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Mild (Grade 4-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8DE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9EC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F33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496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0EB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C28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571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C61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6DC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2EF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72EF58C0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7EF0" w14:textId="7BA428A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693E" w14:textId="62B71F2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683C" w14:textId="320D085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9141" w14:textId="2A47350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1AB7" w14:textId="53FB8B3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CFD9" w14:textId="2B304A4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szCs w:val="20"/>
              </w:rPr>
              <w:t>11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8ADB" w14:textId="5CFAB89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B0EE" w14:textId="450F04B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44DF" w14:textId="541DED2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F182" w14:textId="172FE11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E18B" w14:textId="4076AB7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.8</w:t>
            </w:r>
          </w:p>
        </w:tc>
      </w:tr>
      <w:tr w:rsidR="00AA3C11" w:rsidRPr="00CB762A" w14:paraId="012E036F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B3FC" w14:textId="2B9BFA8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BCAA" w14:textId="6E1F91B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91BC" w14:textId="733D150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BA2D" w14:textId="63FE33E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4B4E" w14:textId="5A8D32E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CBF3" w14:textId="3EB4A93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9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F03C" w14:textId="6ED0697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0829" w14:textId="532F9E9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E8FC" w14:textId="03470C9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C816" w14:textId="5469FBA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EB35" w14:textId="76A14E5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4</w:t>
            </w:r>
          </w:p>
        </w:tc>
      </w:tr>
      <w:tr w:rsidR="00AA3C11" w:rsidRPr="00CB762A" w14:paraId="680A8738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6F1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Grade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E22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30E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062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DAA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ADC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84B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21E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179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08E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4D2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79581C73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614F" w14:textId="1526CFD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F81A" w14:textId="17D25F8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E692" w14:textId="3AC41AA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42D0" w14:textId="5689A37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6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DBE3" w14:textId="576DC75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A6164" w14:textId="300C5CC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 xml:space="preserve"> 632.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0F91" w14:textId="7852141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3080" w14:textId="0D9FBBF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7E08" w14:textId="642DE5D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3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E973" w14:textId="7FD10C2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3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B405" w14:textId="4E83D2C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9.6</w:t>
            </w:r>
          </w:p>
        </w:tc>
      </w:tr>
      <w:tr w:rsidR="00AA3C11" w:rsidRPr="00CB762A" w14:paraId="5517064C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528D" w14:textId="6A8164A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BEEB" w14:textId="6728035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1317" w14:textId="169B56B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2B66" w14:textId="3321E7D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9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E44A" w14:textId="3A1B9B8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CA4A7" w14:textId="26091FA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 xml:space="preserve"> 807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763A" w14:textId="73EB0E3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8DEC" w14:textId="21B68FB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3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8482" w14:textId="02D48DB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9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26BF" w14:textId="52C2A64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6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5E15" w14:textId="637EEAC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8.2</w:t>
            </w:r>
          </w:p>
        </w:tc>
      </w:tr>
      <w:tr w:rsidR="00AA3C11" w:rsidRPr="00CB762A" w14:paraId="0703C7F0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741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Grade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7D9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62AB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140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75E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40E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1F9B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6BE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5AA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9B6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678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4A5C59E0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F045" w14:textId="0C6D7BB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55BD" w14:textId="4249785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2939" w14:textId="3AFAD6F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4966" w14:textId="0DEF4B5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91CB" w14:textId="580B888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CD404" w14:textId="7A5EA98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>42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6AEE" w14:textId="7F4FDA3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FF41" w14:textId="37E5FD2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2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55CD" w14:textId="1A7ABBD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6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769D" w14:textId="32AE311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2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100B" w14:textId="68EA3CF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1.2</w:t>
            </w:r>
          </w:p>
        </w:tc>
      </w:tr>
      <w:tr w:rsidR="00AA3C11" w:rsidRPr="00CB762A" w14:paraId="6316D2D8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0C515" w14:textId="03CBF1C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A73F" w14:textId="4E35998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F5F3" w14:textId="612BFA3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51DA" w14:textId="72CDEC4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5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0BA8" w14:textId="5CFE320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5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228B6" w14:textId="72CEA4F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>64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B18C" w14:textId="43817D0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2320" w14:textId="52CEC10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3F3F" w14:textId="3483DDF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0557" w14:textId="7D499E6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7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AFF3" w14:textId="5394DA1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6.1</w:t>
            </w:r>
          </w:p>
        </w:tc>
      </w:tr>
      <w:tr w:rsidR="00AA3C11" w:rsidRPr="00CB762A" w14:paraId="07572E24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92F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Grade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05A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03A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0C2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3E1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A17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741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9DB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F76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065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EC4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32DCB5FD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DB38" w14:textId="50C4DF7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B968" w14:textId="2B188BB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3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77E4" w14:textId="11B40EB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26A4" w14:textId="1843AA0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7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3FFE" w14:textId="4619AB2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EB8A8" w14:textId="6D395B1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>401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E684" w14:textId="56445B2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157F" w14:textId="76C6F29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5DD0" w14:textId="17901CE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8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C2A3" w14:textId="36869F4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5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CB64" w14:textId="5E13445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4.8</w:t>
            </w:r>
          </w:p>
        </w:tc>
      </w:tr>
      <w:tr w:rsidR="00AA3C11" w:rsidRPr="00CB762A" w14:paraId="3C27E122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6BB9" w14:textId="573D6E7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769D" w14:textId="1D8EA1F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6025" w14:textId="77B8910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2FB5" w14:textId="745F247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9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D213" w14:textId="65D054A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5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4F9E4" w14:textId="3F75965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>58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9B9B" w14:textId="1CAA01B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8C36" w14:textId="13D7DFC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8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B3AF" w14:textId="7BEC0D4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FFAB" w14:textId="5A4C7F6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9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F45A" w14:textId="4FDF374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0.8</w:t>
            </w:r>
          </w:p>
        </w:tc>
      </w:tr>
      <w:tr w:rsidR="00AA3C11" w:rsidRPr="00CB762A" w14:paraId="62D2170E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B74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Grade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2E8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F38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C57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E88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5B5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E49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090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8CA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F22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E26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4304C8CF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502D" w14:textId="367F42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8AE5" w14:textId="5147E69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1DAC" w14:textId="6C1555B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4F50" w14:textId="70EE961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9C55" w14:textId="76D7B15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454C6" w14:textId="4620153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>14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1F5A" w14:textId="330A470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7711" w14:textId="0D75F85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A9EE" w14:textId="109B338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F8BD" w14:textId="6CB22F1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2601" w14:textId="3D27563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.5</w:t>
            </w:r>
          </w:p>
        </w:tc>
      </w:tr>
      <w:tr w:rsidR="00AA3C11" w:rsidRPr="00CB762A" w14:paraId="6880246E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7BE0" w14:textId="0C634CF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0F93" w14:textId="4667871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5404" w14:textId="55624A6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0096" w14:textId="0B1518E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39E1" w14:textId="54D8EC6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36035" w14:textId="6FA89AF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>139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8149" w14:textId="0526BC2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918E" w14:textId="3D0FAFA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CBBB" w14:textId="050347E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81EE" w14:textId="01DB3F5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3564" w14:textId="0CBC85F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.0</w:t>
            </w:r>
          </w:p>
        </w:tc>
      </w:tr>
      <w:tr w:rsidR="00AA3C11" w:rsidRPr="00CB762A" w14:paraId="7D55345E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72D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Grade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7F7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049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5D2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F5B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137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BFF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D9EB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E3E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5B4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58A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70BA795B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E66B" w14:textId="1A6D24F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82D9" w14:textId="35B1ACA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687E" w14:textId="44D47CE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8350" w14:textId="650EB7F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703A" w14:textId="20B3F65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72495" w14:textId="5D4647F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>12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34DC" w14:textId="65DE24E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8F66" w14:textId="766B562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0DBB" w14:textId="17732C3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71F6" w14:textId="5D33D6E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B897" w14:textId="16DC59B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.2</w:t>
            </w:r>
          </w:p>
        </w:tc>
      </w:tr>
      <w:tr w:rsidR="00AA3C11" w:rsidRPr="00CB762A" w14:paraId="7D1B6FB2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E85AE" w14:textId="20917CC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3428" w14:textId="2577DF6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DB78" w14:textId="7F11E61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4483" w14:textId="08986AC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3F16" w14:textId="05D74C5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A259B" w14:textId="0F4CECE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 xml:space="preserve"> 108.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7378" w14:textId="0F63085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7300" w14:textId="0312029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8784" w14:textId="1733452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AC7F" w14:textId="1C5FD79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39EF" w14:textId="213208D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3</w:t>
            </w:r>
          </w:p>
        </w:tc>
      </w:tr>
      <w:tr w:rsidR="00AA3C11" w:rsidRPr="00CB762A" w14:paraId="29E354D3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F2C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Grade 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AFF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F55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D77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4B5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20E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09F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56F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525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9D1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F62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4F420539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DDC6" w14:textId="57AF5DE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B477" w14:textId="764E308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3AA1" w14:textId="58B7713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2701" w14:textId="284D59C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1627" w14:textId="4B270F3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A7FE6" w14:textId="48BE9B3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 xml:space="preserve"> 88.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A16C" w14:textId="644B5DA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AAA3" w14:textId="7324D27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1989" w14:textId="5E26DB9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934E" w14:textId="4F82869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FEF6" w14:textId="6C20463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0</w:t>
            </w:r>
          </w:p>
        </w:tc>
      </w:tr>
      <w:tr w:rsidR="00AA3C11" w:rsidRPr="00CB762A" w14:paraId="3930449A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3E17" w14:textId="6369001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BECA" w14:textId="6EE6C83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1B54" w14:textId="6200C6A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5E73" w14:textId="78ACB2A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4237" w14:textId="0A5F77B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AE2B1" w14:textId="06ED2D5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 xml:space="preserve"> 78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684F" w14:textId="7163D91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6788" w14:textId="6A986DB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952A" w14:textId="66E1E2D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2E0C" w14:textId="7BCB2D9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4845" w14:textId="299767A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7</w:t>
            </w:r>
          </w:p>
        </w:tc>
      </w:tr>
      <w:tr w:rsidR="00AA3C11" w:rsidRPr="00CB762A" w14:paraId="4590AF9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910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 typ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8AA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512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3F1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D02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CD0B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024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421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816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BDC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BE2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0D4250F7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04E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Physic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2CB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4CE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1D0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815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8F4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FC0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57F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F2B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B7E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3B4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0062683B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8C782" w14:textId="07E81A3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8D68" w14:textId="6D2AC95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BE0C" w14:textId="0938142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C886" w14:textId="5BCCAD8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8150" w14:textId="2AAD402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C296" w14:textId="458387E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DD3F" w14:textId="49A4968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6AD0" w14:textId="3352E5B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9EDC" w14:textId="6BA4D8A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039C" w14:textId="5CA814D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5F86" w14:textId="66436D9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6</w:t>
            </w:r>
          </w:p>
        </w:tc>
      </w:tr>
      <w:tr w:rsidR="00AA3C11" w:rsidRPr="00CB762A" w14:paraId="74C2422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5D06" w14:textId="0BA0285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94DC" w14:textId="502F20D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9070" w14:textId="6F935A0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14B2" w14:textId="6E8B4F0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BBD2" w14:textId="79C586F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21E3" w14:textId="4805DF2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12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B696" w14:textId="3836FC5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9061" w14:textId="22F51FA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9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BBB1" w14:textId="0DA9B3A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6912" w14:textId="3F60A53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7D15" w14:textId="442FBFD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.9</w:t>
            </w:r>
          </w:p>
        </w:tc>
      </w:tr>
      <w:tr w:rsidR="00AA3C11" w:rsidRPr="00CB762A" w14:paraId="65786ACF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B75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rain injury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CD0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CE3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650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8F1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046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DE7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C55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1D4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47B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100B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15609FAC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667DB" w14:textId="4822EE5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228A" w14:textId="511DDDA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C3C7" w14:textId="1F29C17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7340" w14:textId="67C0C85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1C72" w14:textId="42B6FF4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EBBF" w14:textId="1142996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308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F048" w14:textId="2EDFEDB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1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B13B" w14:textId="5F17CCF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6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EB52" w14:textId="4DB5FD1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55D3" w14:textId="2DFAC7B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397F" w14:textId="229248D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4.8</w:t>
            </w:r>
          </w:p>
        </w:tc>
      </w:tr>
      <w:tr w:rsidR="00AA3C11" w:rsidRPr="00CB762A" w14:paraId="4E6A25D3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A3791" w14:textId="1CE25CA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8459" w14:textId="5934BB2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5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3FE5" w14:textId="239A009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4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0DE1" w14:textId="0DF22B6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5AD7" w14:textId="13A9EB8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0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A55F" w14:textId="6BB90F7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38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2159" w14:textId="2951F18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4C7D" w14:textId="16AEC60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4CAB" w14:textId="7495C91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46AB" w14:textId="081E75D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BC0D" w14:textId="72FF87E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7.5</w:t>
            </w:r>
          </w:p>
        </w:tc>
      </w:tr>
      <w:tr w:rsidR="00AA3C11" w:rsidRPr="00CB762A" w14:paraId="047FE26A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E71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Communic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5C9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AA4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349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B4C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49A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309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993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332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97F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895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465A5A09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DA4E5" w14:textId="06940AB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BB5C" w14:textId="2574478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8DEB" w14:textId="03C2C60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2D84" w14:textId="0531BD7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DCD1" w14:textId="6AE3E66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4326" w14:textId="49D0806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172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E124" w14:textId="164C829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2834" w14:textId="3D62BB1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0BC2" w14:textId="647472C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0C83" w14:textId="577DF73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7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BACE" w14:textId="36411EA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.9</w:t>
            </w:r>
          </w:p>
        </w:tc>
      </w:tr>
      <w:tr w:rsidR="00AA3C11" w:rsidRPr="00CB762A" w14:paraId="5E9E9A04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CE603" w14:textId="1F8C0C9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B34B" w14:textId="0F4D598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128D" w14:textId="78BFACC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5795" w14:textId="5E27E8D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B6FB" w14:textId="38B61B2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C2CE" w14:textId="699594A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16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29FC" w14:textId="0AE027F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7785" w14:textId="113CB4E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1463" w14:textId="3F711A6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0975" w14:textId="57282A3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4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B221" w14:textId="0EC7E6C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.2</w:t>
            </w:r>
          </w:p>
        </w:tc>
      </w:tr>
      <w:tr w:rsidR="00AA3C11" w:rsidRPr="00CB762A" w14:paraId="6A5C38F5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796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tellectu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1D4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4E7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C46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A4D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DA5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05F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A8F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526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61B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356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596E3B01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2041D" w14:textId="462936D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C911" w14:textId="3B772D7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73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66D2" w14:textId="1FFD7F3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52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515E" w14:textId="74E93C2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1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5D24" w14:textId="590E454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0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E753" w14:textId="6EBCF93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1,27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2C4D" w14:textId="442EF37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54F2" w14:textId="73C02B7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0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B2FD" w14:textId="0B46008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9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5D0A" w14:textId="6BB2DF2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8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2D43" w14:textId="20E2B68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54.3</w:t>
            </w:r>
          </w:p>
        </w:tc>
      </w:tr>
      <w:tr w:rsidR="00AA3C11" w:rsidRPr="00CB762A" w14:paraId="13186610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8321" w14:textId="627A99E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8D29" w14:textId="6E58A12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72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479E" w14:textId="690A8DA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97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5DA0" w14:textId="0709CC8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9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AC2D" w14:textId="49CD862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1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0726" w14:textId="3EF2CF9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1,291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1D9D" w14:textId="249C825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DD96" w14:textId="680F6B0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1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9D42" w14:textId="01DDC3F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6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B7AD" w14:textId="29DF6E4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2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6BB8" w14:textId="74C85B7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41.7</w:t>
            </w:r>
          </w:p>
        </w:tc>
      </w:tr>
      <w:tr w:rsidR="00AA3C11" w:rsidRPr="00CB762A" w14:paraId="5D440F67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1CB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jor internal organ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C5C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B56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A37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891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D2B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28B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FE5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588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B4B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EA1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02BD710E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D237" w14:textId="3E55A38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3BC1" w14:textId="28A76BE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1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48AA" w14:textId="03F4358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444D" w14:textId="30905B4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0DB2" w14:textId="038950A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49B1" w14:textId="4D029F9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159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F7F2" w14:textId="05C397A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E74A" w14:textId="15476F3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DCC6" w14:textId="713E757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5811" w14:textId="3E02787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709A" w14:textId="31F34DE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.6</w:t>
            </w:r>
          </w:p>
        </w:tc>
      </w:tr>
      <w:tr w:rsidR="00AA3C11" w:rsidRPr="00CB762A" w14:paraId="3A482467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A6E6E7" w14:textId="1DD1928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4FAF6" w14:textId="2BA88D2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8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C99C4" w14:textId="1DA8ABF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9.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3CB58" w14:textId="3A4D596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2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CD254" w14:textId="559647A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D8E73" w14:textId="4120184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211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E9285" w14:textId="7153A4A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7A964" w14:textId="09A0B2A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A608F" w14:textId="07B8473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711E9" w14:textId="007DEF1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6.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6E7D1" w14:textId="680B89E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.6</w:t>
            </w:r>
          </w:p>
        </w:tc>
      </w:tr>
    </w:tbl>
    <w:p w14:paraId="7CA95756" w14:textId="77777777" w:rsidR="009E2DDE" w:rsidRDefault="009E2DDE" w:rsidP="009E2DDE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</w:p>
    <w:p w14:paraId="078868DE" w14:textId="77777777" w:rsidR="009E2DDE" w:rsidRDefault="009E2DDE" w:rsidP="009E2DDE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</w:p>
    <w:p w14:paraId="53E8D123" w14:textId="77777777" w:rsidR="009E2DDE" w:rsidRDefault="009E2DDE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br w:type="page"/>
      </w:r>
    </w:p>
    <w:p w14:paraId="404D143C" w14:textId="5EBA7F43" w:rsidR="009E2DDE" w:rsidRDefault="009E2DDE" w:rsidP="009E2DDE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lastRenderedPageBreak/>
        <w:t xml:space="preserve">Supplement 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 </w:t>
      </w:r>
      <w:r w:rsidR="00CC2FAF"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>3</w:t>
      </w:r>
      <w:r w:rsidRPr="0083115E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Incidence</w:t>
      </w:r>
      <w:r w:rsidRPr="0083115E">
        <w:rPr>
          <w:rFonts w:ascii="Times New Roman" w:hAnsi="Times New Roman" w:cs="Times New Roman"/>
          <w:b/>
          <w:sz w:val="22"/>
        </w:rPr>
        <w:t xml:space="preserve"> rate of </w:t>
      </w:r>
      <w:r>
        <w:rPr>
          <w:rFonts w:ascii="Times New Roman" w:hAnsi="Times New Roman" w:cs="Times New Roman"/>
          <w:b/>
          <w:sz w:val="22"/>
        </w:rPr>
        <w:t>psycho disorders during 2008~2017</w:t>
      </w:r>
      <w:r>
        <w:rPr>
          <w:rFonts w:ascii="Times New Roman" w:hAnsi="Times New Roman" w:cs="Times New Roman" w:hint="eastAsia"/>
          <w:b/>
          <w:sz w:val="22"/>
        </w:rPr>
        <w:t xml:space="preserve"> (Female)</w:t>
      </w:r>
    </w:p>
    <w:tbl>
      <w:tblPr>
        <w:tblW w:w="14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1098"/>
        <w:gridCol w:w="1098"/>
        <w:gridCol w:w="1098"/>
        <w:gridCol w:w="1098"/>
        <w:gridCol w:w="1098"/>
        <w:gridCol w:w="1098"/>
        <w:gridCol w:w="1123"/>
        <w:gridCol w:w="1123"/>
        <w:gridCol w:w="1123"/>
        <w:gridCol w:w="1284"/>
      </w:tblGrid>
      <w:tr w:rsidR="009E2DDE" w:rsidRPr="00CB762A" w14:paraId="52443ED8" w14:textId="77777777" w:rsidTr="00FD3BB5">
        <w:trPr>
          <w:trHeight w:val="330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17E3" w14:textId="77777777" w:rsidR="009E2DDE" w:rsidRPr="00FD3BB5" w:rsidRDefault="009E2DDE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Year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75459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08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BE852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09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C73B9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0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04332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1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977B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2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5F3A6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3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CFFF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4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80EF4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5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6BA7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6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8A44E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7</w:t>
            </w:r>
          </w:p>
        </w:tc>
      </w:tr>
      <w:tr w:rsidR="00126AD0" w:rsidRPr="00CB762A" w14:paraId="0FA84BC5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BDB6" w14:textId="1A87136B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AF67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FCC7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2999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9B1D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7AC7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1CEE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9B05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F060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5963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DB85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26AD0" w:rsidRPr="00CB762A" w14:paraId="0360E122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7EDC" w14:textId="71F1E5BA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out disability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2A3E6" w14:textId="7A33E111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6908F" w14:textId="03C6BC56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4AE44" w14:textId="6D4178DE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E4B41" w14:textId="536F3B44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9F3D4" w14:textId="187173AC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BBF1F" w14:textId="51CF4AB2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FB717" w14:textId="6542E16F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FDB5B" w14:textId="3C0D4CAA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EE66F" w14:textId="4FE5C041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B08E4" w14:textId="64EC14C5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1506D797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81B6" w14:textId="6FA8A9D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EAFA" w14:textId="27CDB09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3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33B7" w14:textId="18FCEE3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C47A" w14:textId="3A4ABD5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A63B8" w14:textId="604FAAB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9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7D28" w14:textId="037FCBA2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6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5647" w14:textId="65397C9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0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0A741" w14:textId="696E20B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9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2AB4" w14:textId="40EB227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4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BF6CF" w14:textId="179527D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4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3E9C" w14:textId="50260DF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5.1</w:t>
            </w:r>
          </w:p>
        </w:tc>
      </w:tr>
      <w:tr w:rsidR="007E051E" w:rsidRPr="00CB762A" w14:paraId="6CCE304C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8B81" w14:textId="1DE75D2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B0ED" w14:textId="5EF292A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3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3E81" w14:textId="1AF1B77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9C81" w14:textId="46170D3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B8D7" w14:textId="7D61F1E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B784" w14:textId="0038CFF2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63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31A0" w14:textId="1EFAFB1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6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858A" w14:textId="1D80345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6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E4BD" w14:textId="5A64DF4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0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E5D4" w14:textId="6AD648F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0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AE37" w14:textId="39B9D89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0.6</w:t>
            </w:r>
          </w:p>
        </w:tc>
      </w:tr>
      <w:tr w:rsidR="007E051E" w:rsidRPr="00CB762A" w14:paraId="2126B307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B5EA" w14:textId="6857C21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B7D7" w14:textId="1807ACC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60D1" w14:textId="32CA5AB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DDC3" w14:textId="70DB940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3F47" w14:textId="3F77C55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84E6" w14:textId="63BD1574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39ED" w14:textId="0C12DD7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3926" w14:textId="3A1328D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50FB" w14:textId="4DB529D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6F6B" w14:textId="0C1CF37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4B96" w14:textId="633890E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142602D8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EDEFE" w14:textId="396D269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B31B" w14:textId="35A0164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4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DDD0" w14:textId="5983908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1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4795" w14:textId="274CC37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4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02DC" w14:textId="46F2A09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7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82B1" w14:textId="63C0D67B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20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B929" w14:textId="49F523E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7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3349" w14:textId="5C6F4CE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45BE" w14:textId="34E5262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7C24" w14:textId="55F5C53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79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3D21" w14:textId="509CA6E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22.8</w:t>
            </w:r>
          </w:p>
        </w:tc>
      </w:tr>
      <w:tr w:rsidR="007E051E" w:rsidRPr="00CB762A" w14:paraId="7C472AA2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C282" w14:textId="1DB9DB8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A4E2" w14:textId="24BBBB6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4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39A9" w14:textId="5111C6F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9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CDC8" w14:textId="320BF74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7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2CC7" w14:textId="101A6C6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3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8DD6" w14:textId="77F12517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39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FF6B" w14:textId="6928708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1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90F1" w14:textId="4F7162E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47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3961" w14:textId="4BEB0CE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5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112F" w14:textId="135BF35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21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14D5" w14:textId="4992DAC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18.3</w:t>
            </w:r>
          </w:p>
        </w:tc>
      </w:tr>
      <w:tr w:rsidR="007E051E" w:rsidRPr="00CB762A" w14:paraId="26739897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8156" w14:textId="3DE42BC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sever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9D13" w14:textId="6D734F1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E421" w14:textId="778CBE7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F9424" w14:textId="46459C5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EDDD" w14:textId="7CCC577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0762" w14:textId="3737DDFF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1B1C" w14:textId="3646884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D937" w14:textId="3789A33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D6DD" w14:textId="702E33E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CBDC" w14:textId="3A62825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6CCB" w14:textId="5B21CA8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5E9CA880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A176" w14:textId="1F5607C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Severe (Grade 1-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0615" w14:textId="39D09F8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21C8" w14:textId="3DBA941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BA70" w14:textId="59917EC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5126" w14:textId="2B28DC2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FF63" w14:textId="1F57B68C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57F8" w14:textId="65DA83D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D195" w14:textId="1CAE4D5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3126" w14:textId="489524B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478F" w14:textId="6076CCA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2119" w14:textId="7BAE155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5CBA9766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3056" w14:textId="31E5D9D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140F" w14:textId="4997B9D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52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3B7F" w14:textId="5CC1096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05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4BE2" w14:textId="7493993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66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E149" w14:textId="5D6A1ED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2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9299" w14:textId="65DF193D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8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D2B1" w14:textId="5BB6B53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20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CBB5" w14:textId="0B52EA3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3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BED1" w14:textId="06EFA3F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37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0627" w14:textId="3271CA6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09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0925" w14:textId="526E36B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19.1</w:t>
            </w:r>
          </w:p>
        </w:tc>
      </w:tr>
      <w:tr w:rsidR="007E051E" w:rsidRPr="00CB762A" w14:paraId="7D16E9D8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EFE6A" w14:textId="1B50F97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2AF5" w14:textId="6936FDB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7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DBFB" w14:textId="7DB189B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0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2A5E" w14:textId="1EFCF89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8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0720" w14:textId="69D97AD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09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528F" w14:textId="29CC411B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94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FC35" w14:textId="044C9B6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77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694C" w14:textId="09F2889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12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85F6" w14:textId="386F28A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17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2A39" w14:textId="1B785F8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57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B036" w14:textId="73F64A8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35.8</w:t>
            </w:r>
          </w:p>
        </w:tc>
      </w:tr>
      <w:tr w:rsidR="007E051E" w:rsidRPr="00CB762A" w14:paraId="398BE5F5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08B0" w14:textId="614A2EC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Mild (Grade 4-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46A5" w14:textId="1FC2E6C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E169" w14:textId="7419E06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5F33" w14:textId="2B0EDBF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EA24" w14:textId="7CDC50A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2CE9" w14:textId="430E6A2F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CB93" w14:textId="58163B1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9394" w14:textId="764BE17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720D" w14:textId="4F0E652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3C09" w14:textId="5176A11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DA8B" w14:textId="5CA217C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12CFF1C2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AB37" w14:textId="7A74027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3433" w14:textId="4C9D8E7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4C7D" w14:textId="5370719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3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2796" w14:textId="1BC32E7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4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669A" w14:textId="29DB297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1C3B" w14:textId="346AED4D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13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C7B2" w14:textId="3844556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BD59" w14:textId="308E686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D652" w14:textId="6248128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0392" w14:textId="01FBC07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4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D493" w14:textId="3212DBD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6.8</w:t>
            </w:r>
          </w:p>
        </w:tc>
      </w:tr>
      <w:tr w:rsidR="007E051E" w:rsidRPr="00CB762A" w14:paraId="2972DE5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5799" w14:textId="3BE3DFE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644B" w14:textId="1888755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77AD" w14:textId="460A57D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E6F1" w14:textId="15D950D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7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5CC7" w14:textId="4CFE16C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7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2518" w14:textId="051E6C98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2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EBA7" w14:textId="1AECD7C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28A7" w14:textId="0B1EC24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3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7758" w14:textId="360F5D6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3B4A" w14:textId="06801DA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8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7B4B" w14:textId="7BFF521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0.2</w:t>
            </w:r>
          </w:p>
        </w:tc>
      </w:tr>
      <w:tr w:rsidR="007E051E" w:rsidRPr="00CB762A" w14:paraId="080BB1A8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61C3" w14:textId="1D42648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rade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56B8" w14:textId="3CBD095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CBBA" w14:textId="2AF965A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7436" w14:textId="2810E3A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2D0F" w14:textId="1527847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7270" w14:textId="182E00D0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124C" w14:textId="4B7E05E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BEC2" w14:textId="1D907FA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E773" w14:textId="180BF3B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11DA" w14:textId="5593896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A166" w14:textId="5688B4F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4076FE3B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2737" w14:textId="051D422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30C4" w14:textId="4A04B83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44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8321" w14:textId="321C409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1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5E1B" w14:textId="00E6D18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0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18D6" w14:textId="3201C8E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3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9A37" w14:textId="7B38B53B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511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0CF8" w14:textId="432B8A6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42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4988" w14:textId="786A2BB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5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AC29" w14:textId="1C1BB87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47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A538" w14:textId="6E7F79E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89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26CB" w14:textId="2B755FC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41.1</w:t>
            </w:r>
          </w:p>
        </w:tc>
      </w:tr>
      <w:tr w:rsidR="007E051E" w:rsidRPr="00CB762A" w14:paraId="6F470FA3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3F806" w14:textId="05BF529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C8CF" w14:textId="50E71CE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9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83BE" w14:textId="4D4C565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89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E1FF" w14:textId="0499C0B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71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C289" w14:textId="1984112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99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E5DF" w14:textId="498D8EDC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67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8FA1" w14:textId="5C0401E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9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D161" w14:textId="20CA0D6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18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516D" w14:textId="0271066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1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9E9D" w14:textId="450E888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90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A29C" w14:textId="5998CCA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61.1</w:t>
            </w:r>
          </w:p>
        </w:tc>
      </w:tr>
      <w:tr w:rsidR="007E051E" w:rsidRPr="00CB762A" w14:paraId="2322B01C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DFAC" w14:textId="50D668F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rade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7BEA" w14:textId="5D34500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7CDA" w14:textId="3C672CF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7D8D" w14:textId="7939E08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7990" w14:textId="0C216C0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8685" w14:textId="73159E6B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63CC" w14:textId="09775B0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6DE4" w14:textId="3788782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8311" w14:textId="1026B20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08B3" w14:textId="0E7DEE2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BFF2" w14:textId="60B4ADD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219E1D9B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AEC21" w14:textId="59120DF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6C2D" w14:textId="72D78DB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3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F169" w14:textId="526473A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1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14C0" w14:textId="72B4D2B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5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C7CB" w14:textId="1E04673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08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7981" w14:textId="56AE57E0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373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43FF" w14:textId="1029110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2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8154" w14:textId="127EF1A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18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3860" w14:textId="2B09E27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17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91F2" w14:textId="3541FC0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08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A6F1" w14:textId="3F6E314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77.0</w:t>
            </w:r>
          </w:p>
        </w:tc>
      </w:tr>
      <w:tr w:rsidR="007E051E" w:rsidRPr="00CB762A" w14:paraId="7127238A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283AC" w14:textId="686BDD1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3873" w14:textId="0164FBA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34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5AE3" w14:textId="1A1742D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3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7867" w14:textId="096BC75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5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DB44" w14:textId="06CA168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51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7CFE" w14:textId="796E10ED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579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0C70" w14:textId="713E0BC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4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21BE" w14:textId="7457E66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7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5601" w14:textId="6B2E78F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6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585B" w14:textId="70E4B36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45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556E" w14:textId="10C3CF3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42.4</w:t>
            </w:r>
          </w:p>
        </w:tc>
      </w:tr>
      <w:tr w:rsidR="007E051E" w:rsidRPr="00CB762A" w14:paraId="668C7AEB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B6963" w14:textId="4A9D661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rade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9F01" w14:textId="70F7036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D15E" w14:textId="044BF4B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BB20" w14:textId="713B201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620A" w14:textId="445E504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E1F0" w14:textId="3FEF7B71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98E4" w14:textId="2D3E443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4177" w14:textId="697449C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3585" w14:textId="2B61FEA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E723" w14:textId="4FC09D5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0FEC" w14:textId="27CBC7E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51CE2ADF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46D54" w14:textId="45A5973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05D5" w14:textId="3AD2054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2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9FD0" w14:textId="2621E1C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1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A377" w14:textId="7CDFF08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7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C8D8" w14:textId="361B455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62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04A5" w14:textId="0E8C4B29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30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29A6" w14:textId="575FD78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34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9ADF" w14:textId="12DC6F2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65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477C" w14:textId="2D9FD5A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7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3E29" w14:textId="67D31B0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52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63C3" w14:textId="28C1262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02.2</w:t>
            </w:r>
          </w:p>
        </w:tc>
      </w:tr>
      <w:tr w:rsidR="007E051E" w:rsidRPr="00CB762A" w14:paraId="725ECF94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90BD" w14:textId="2BC6D39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99CC" w14:textId="14E15FA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17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F9C2" w14:textId="251ED64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92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485E" w14:textId="2B0ED7A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0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FD29" w14:textId="7374F40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07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04E1" w14:textId="372C2F7F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54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16A9" w14:textId="22EC075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0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32F3" w14:textId="53E2C59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4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8127" w14:textId="3DC2E6A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79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65CC" w14:textId="79187D3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50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1886" w14:textId="3B88CFA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19.4</w:t>
            </w:r>
          </w:p>
        </w:tc>
      </w:tr>
      <w:tr w:rsidR="007E051E" w:rsidRPr="00CB762A" w14:paraId="3CE9800F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4731" w14:textId="3821DA2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rade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0854" w14:textId="4527538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5D12" w14:textId="357ADAC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8495" w14:textId="40CA8C7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2A83" w14:textId="04BC245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AA07" w14:textId="14A43B1B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7820" w14:textId="165CBF6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5C90" w14:textId="415288F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BA3C" w14:textId="0A6E377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52EE" w14:textId="1213534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6B12" w14:textId="629F3DD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094D20CB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964A" w14:textId="1778125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82BA" w14:textId="7B01906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FE59" w14:textId="060CCA7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81F0" w14:textId="33BFAFA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5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935A" w14:textId="5BC2D95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C241" w14:textId="3526FF8B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3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1A4C" w14:textId="1092595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918D" w14:textId="597AD0B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5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B40E" w14:textId="57A5384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4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41CB" w14:textId="786D8A3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45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F83E" w14:textId="1D5C01D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2.9</w:t>
            </w:r>
          </w:p>
        </w:tc>
      </w:tr>
      <w:tr w:rsidR="007E051E" w:rsidRPr="00CB762A" w14:paraId="3A205DA9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BD0C" w14:textId="4D26304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lastRenderedPageBreak/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6320" w14:textId="6DBFBF9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C6E0" w14:textId="7025006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49C8" w14:textId="568E656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77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3F4B" w14:textId="2FD4505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FE94" w14:textId="34263A42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227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67E8" w14:textId="2A3BA4A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F795" w14:textId="4D29231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6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1A32" w14:textId="3E34039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5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CECD" w14:textId="6C79C63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56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51C3" w14:textId="16B50A9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0.7</w:t>
            </w:r>
          </w:p>
        </w:tc>
      </w:tr>
      <w:tr w:rsidR="007E051E" w:rsidRPr="00CB762A" w14:paraId="1F72761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029A" w14:textId="30F8A79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rade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7822" w14:textId="4E3C267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6DF1" w14:textId="2634AF7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9C3C" w14:textId="1EBBD05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4992" w14:textId="36D4D9F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1A1C" w14:textId="188B30B2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AD97" w14:textId="5C9C4C8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58CB" w14:textId="03C5F6D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1C8B" w14:textId="5F60130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CE33" w14:textId="4602400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3BDE" w14:textId="167FF5B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0ED95B8E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9EE70" w14:textId="34ECE22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DF22" w14:textId="274C0C0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8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E7C7" w14:textId="2B76CCC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A19E" w14:textId="079AAC6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32EB" w14:textId="53D501E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3969" w14:textId="3995C9BF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1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5B65" w14:textId="3047C93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7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FB0B" w14:textId="4D0019E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CE87" w14:textId="17EF811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8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02B5" w14:textId="5A387A6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1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C8A5" w14:textId="43BD28A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9.6</w:t>
            </w:r>
          </w:p>
        </w:tc>
      </w:tr>
      <w:tr w:rsidR="007E051E" w:rsidRPr="00CB762A" w14:paraId="3C3C39C0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0292" w14:textId="246BBE6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666C" w14:textId="4ACD309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E65E" w14:textId="3CCEB56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99A3" w14:textId="6111028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7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D4DB" w14:textId="649A1EE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E32D" w14:textId="42698113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79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F483" w14:textId="06A2352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2426" w14:textId="17DDE9B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8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A87D" w14:textId="375BF57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7F5B" w14:textId="5DE3890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3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8585" w14:textId="7D0BB17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70.4</w:t>
            </w:r>
          </w:p>
        </w:tc>
      </w:tr>
      <w:tr w:rsidR="007E051E" w:rsidRPr="00CB762A" w14:paraId="37948758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4D18" w14:textId="664EA71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rade 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8375" w14:textId="7077F43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1585" w14:textId="5BE4B81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4617" w14:textId="475D286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B1BA" w14:textId="25DDC1B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1072" w14:textId="6E6B833E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EA8F" w14:textId="1A20F1B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679C" w14:textId="4837A77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A895" w14:textId="7D3A7F6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3EF6" w14:textId="6846BFD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2D52" w14:textId="3DC2767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33E62742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90BD1" w14:textId="4CBADBF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2A64" w14:textId="6F370E2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1385" w14:textId="2E2728F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C34F" w14:textId="2F5B5F2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8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A069" w14:textId="5F5D2ED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8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DFF2" w14:textId="648983D3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9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0DDF" w14:textId="1E03560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FE61" w14:textId="01079F2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8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84F6" w14:textId="1C71BB3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B445" w14:textId="5228063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2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B248" w14:textId="6483847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6.3</w:t>
            </w:r>
          </w:p>
        </w:tc>
      </w:tr>
      <w:tr w:rsidR="007E051E" w:rsidRPr="00CB762A" w14:paraId="2B528AFD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E42C" w14:textId="552B9C1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339E" w14:textId="247EDEB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00C0" w14:textId="3233FA5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A31C" w14:textId="0F18856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7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4F74" w14:textId="3AC1613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4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C65F" w14:textId="0A933243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0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EAF3" w14:textId="4C94398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3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4E36" w14:textId="6D6EDFB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30AD" w14:textId="5189E8E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7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4C7E" w14:textId="32B94D1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78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4A20" w14:textId="09CE933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6.1</w:t>
            </w:r>
          </w:p>
        </w:tc>
      </w:tr>
      <w:tr w:rsidR="007E051E" w:rsidRPr="00CB762A" w14:paraId="3055731F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CBD4" w14:textId="3790494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 typ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352B" w14:textId="7B6687A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9273" w14:textId="2945F22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5245" w14:textId="0800FF1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EAB9" w14:textId="1213431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83E4" w14:textId="2E95F679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7CA5" w14:textId="00F437F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B655" w14:textId="562FC06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C667" w14:textId="6246EE4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29FE" w14:textId="1976166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E78A" w14:textId="6399AC5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48695CB3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E4BDE" w14:textId="7D74FEC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Physic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7B28" w14:textId="2C84642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A2DE" w14:textId="1FA588F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09B9" w14:textId="0421CC4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C769" w14:textId="2A7275E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F2BD" w14:textId="7EF908FE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3692" w14:textId="5A74028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46E5" w14:textId="77A39AB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A072" w14:textId="19B2B3A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2CC7" w14:textId="4A50D2C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8F68" w14:textId="276E376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26322C82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29A7" w14:textId="3D688AC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B15A" w14:textId="1A27023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A0B0" w14:textId="658CD00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555C" w14:textId="66153A1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6098" w14:textId="5761676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8D92" w14:textId="69A2F346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0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F885" w14:textId="64E2E84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3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0864" w14:textId="6FF626A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CAC2" w14:textId="5136220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4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3391" w14:textId="24C4FB8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5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1944" w14:textId="33F33E3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4.7</w:t>
            </w:r>
          </w:p>
        </w:tc>
      </w:tr>
      <w:tr w:rsidR="007E051E" w:rsidRPr="00CB762A" w14:paraId="02C433C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232CB" w14:textId="0813A77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7F19" w14:textId="15A6B6B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A48A" w14:textId="37BBA80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1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46C2" w14:textId="3529D47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4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4770" w14:textId="20C8640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5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47AF" w14:textId="2B5BB3B3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6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0707" w14:textId="3FDD0D5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542A" w14:textId="1E56450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5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80B6" w14:textId="6EA3301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46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9B76" w14:textId="05793A6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8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D36F" w14:textId="16C1422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2</w:t>
            </w:r>
          </w:p>
        </w:tc>
      </w:tr>
      <w:tr w:rsidR="007E051E" w:rsidRPr="00CB762A" w14:paraId="0348AD63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F738" w14:textId="1F0C5C5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rain injury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FE94" w14:textId="4BB0EB3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5F6F" w14:textId="5F89FCB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2646" w14:textId="6CFDCC0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3C80" w14:textId="3C142C8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B1B9" w14:textId="757723D1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DB06" w14:textId="42E76C4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66B2" w14:textId="0B0E693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9B9F" w14:textId="19346B8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FE3F" w14:textId="7094D82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AEC6" w14:textId="0466A35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437A7F2A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5F12" w14:textId="0EE0B4A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008B" w14:textId="142E384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7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BE85" w14:textId="4C30B93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2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CEFA" w14:textId="043DE47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1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44C7" w14:textId="5571BA1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7F27" w14:textId="1E097D7D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24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D47C" w14:textId="4E3E613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604D" w14:textId="4A259B2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0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6035" w14:textId="1FBD3AC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0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C35F" w14:textId="3983919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7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DF91" w14:textId="077556C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01.3</w:t>
            </w:r>
          </w:p>
        </w:tc>
      </w:tr>
      <w:tr w:rsidR="007E051E" w:rsidRPr="00CB762A" w14:paraId="41D70410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D3EA8" w14:textId="5462C94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890C" w14:textId="3B8DD81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40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7F47" w14:textId="4BA8E4F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7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B29E" w14:textId="2964D16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6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197B" w14:textId="1BC2A8C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0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8BD3" w14:textId="6D1FE3F2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257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1F81" w14:textId="7CE5E9A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5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6977" w14:textId="1B4090B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05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A64A" w14:textId="16FCA46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2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373A" w14:textId="753C012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81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9DD1" w14:textId="1A04E0B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76.2</w:t>
            </w:r>
          </w:p>
        </w:tc>
      </w:tr>
      <w:tr w:rsidR="00A45F2B" w:rsidRPr="00CB762A" w14:paraId="4A291FBF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A8EF" w14:textId="0FE69AF3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Communic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D1D6" w14:textId="5B4CFDDE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BFB5" w14:textId="3D5AB134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48BC" w14:textId="308D71FD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472A" w14:textId="47B2C71D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DB45" w14:textId="4D1C09DA" w:rsidR="00A45F2B" w:rsidRPr="00A45F2B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A4B4" w14:textId="4E166B3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87E6" w14:textId="5C80A3BD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5BB9" w14:textId="3CFD4D06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8187" w14:textId="7E311B9D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F028" w14:textId="17179162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71AE6B7E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CDD6" w14:textId="68EAA6F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5059" w14:textId="063641C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9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5CB8" w14:textId="6A8551B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7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D862" w14:textId="179CDA0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7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03C4" w14:textId="77663F9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39B7" w14:textId="2BD885EE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20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EE34" w14:textId="0608C53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4118" w14:textId="1981642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0777" w14:textId="13EC225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28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4096" w14:textId="64EDDB8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04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AAF5" w14:textId="140B191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30.8</w:t>
            </w:r>
          </w:p>
        </w:tc>
      </w:tr>
      <w:tr w:rsidR="007E051E" w:rsidRPr="00CB762A" w14:paraId="48AB4CE2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AF98" w14:textId="4D5621C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2693" w14:textId="08CF564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8C66" w14:textId="152E05D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1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0B56" w14:textId="21A1C77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9365" w14:textId="566EF8D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53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6986" w14:textId="2C96C45E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7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1FBC" w14:textId="68698B4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7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31E9" w14:textId="34105F6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7D7A" w14:textId="7329F3D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74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9641" w14:textId="2B7CB37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1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E26E" w14:textId="69FD716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44.4</w:t>
            </w:r>
          </w:p>
        </w:tc>
      </w:tr>
      <w:tr w:rsidR="00A45F2B" w:rsidRPr="00CB762A" w14:paraId="3429CD8F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5968" w14:textId="40DD2392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Intellectu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ECC9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9430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E5FA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A16E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CB4E" w14:textId="77777777" w:rsidR="00A45F2B" w:rsidRPr="00A45F2B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6114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0BEA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ED13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95F2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268D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058FAA78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FB4BA" w14:textId="6B4A1D2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0BE0" w14:textId="4989741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62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7514" w14:textId="3936EE3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43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5EE7" w14:textId="0B5CC03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316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8735" w14:textId="0046E5D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10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B413" w14:textId="1C311E36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,231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231B" w14:textId="07E7645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47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935C" w14:textId="5300270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87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EE03" w14:textId="47E5385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5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CEC4" w14:textId="3FAE44E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16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21B2" w14:textId="1B973F9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202.5</w:t>
            </w:r>
          </w:p>
        </w:tc>
      </w:tr>
      <w:tr w:rsidR="007E051E" w:rsidRPr="00CB762A" w14:paraId="20F4652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B7A5C" w14:textId="3571B24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012D" w14:textId="146E871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58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E89A" w14:textId="6F41B9B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457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19D6" w14:textId="477EE0C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285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01ED" w14:textId="6981DB6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083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E379" w14:textId="2360D0F1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,224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74E6" w14:textId="687A50A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5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4A29" w14:textId="3774647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6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DFFE" w14:textId="073F0E9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46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B645" w14:textId="1920474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02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21E0" w14:textId="065BF32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198.2</w:t>
            </w:r>
          </w:p>
        </w:tc>
      </w:tr>
      <w:tr w:rsidR="00A45F2B" w:rsidRPr="00CB762A" w14:paraId="7F94323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3EEC" w14:textId="14D01178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jor internal organ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B9D5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C88A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3DC2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3456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A0A1" w14:textId="77777777" w:rsidR="00A45F2B" w:rsidRPr="00A45F2B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3515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0C05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E7CB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37A2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F014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1FC75753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83B7A" w14:textId="28CE310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B820" w14:textId="0D874B0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9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6064" w14:textId="1A56C4E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3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C215" w14:textId="0DCCBEF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1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6CBA" w14:textId="02C5E20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5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1841" w14:textId="4C89F054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62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32AE" w14:textId="76925A4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5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187A" w14:textId="679F0B9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8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BCF0" w14:textId="5B8DAFE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2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1B00" w14:textId="65A1DBE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5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CAB5" w14:textId="0D7EF6F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9.3</w:t>
            </w:r>
          </w:p>
        </w:tc>
      </w:tr>
      <w:tr w:rsidR="007E051E" w:rsidRPr="00CB762A" w14:paraId="51EFB1F2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6DCF43" w14:textId="69EF18D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51B73" w14:textId="5AD5B38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60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AEA04" w14:textId="535532A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89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049C2" w14:textId="0685577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01.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A7B0E" w14:textId="44790A1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09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FB14A" w14:textId="62D599E9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244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11841" w14:textId="6347C06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29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C748A" w14:textId="52AC30D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3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FC6CD" w14:textId="32DB702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73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A52E7" w14:textId="2769F77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2.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B5D1A" w14:textId="2747304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1.0</w:t>
            </w:r>
          </w:p>
        </w:tc>
      </w:tr>
    </w:tbl>
    <w:p w14:paraId="45509ABD" w14:textId="77777777" w:rsidR="00504D69" w:rsidRDefault="00504D69" w:rsidP="00F95AD8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</w:p>
    <w:p w14:paraId="3CCCDE66" w14:textId="77777777" w:rsidR="00504D69" w:rsidRDefault="00504D69" w:rsidP="00F95AD8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</w:p>
    <w:p w14:paraId="3FF48DB5" w14:textId="77777777" w:rsidR="00504D69" w:rsidRDefault="00504D69" w:rsidP="00F95AD8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</w:p>
    <w:p w14:paraId="5FC02B9C" w14:textId="77777777" w:rsidR="00504D69" w:rsidRDefault="00504D69" w:rsidP="00F95AD8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</w:p>
    <w:p w14:paraId="1F9AF474" w14:textId="291CC501" w:rsidR="00F95AD8" w:rsidRDefault="00F95AD8" w:rsidP="003B3653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lastRenderedPageBreak/>
        <w:t xml:space="preserve">Supplement 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 </w:t>
      </w:r>
      <w:r w:rsidR="00CC2FAF"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>4</w:t>
      </w:r>
      <w:r w:rsidRPr="0083115E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Prevalence</w:t>
      </w:r>
      <w:r w:rsidRPr="0083115E">
        <w:rPr>
          <w:rFonts w:ascii="Times New Roman" w:hAnsi="Times New Roman" w:cs="Times New Roman"/>
          <w:b/>
          <w:sz w:val="22"/>
        </w:rPr>
        <w:t xml:space="preserve"> rate of </w:t>
      </w:r>
      <w:r>
        <w:rPr>
          <w:rFonts w:ascii="Times New Roman" w:hAnsi="Times New Roman" w:cs="Times New Roman"/>
          <w:b/>
          <w:sz w:val="22"/>
        </w:rPr>
        <w:t>psycho disorders during 2008~2017</w:t>
      </w:r>
      <w:r w:rsidR="000C6855">
        <w:rPr>
          <w:rFonts w:ascii="Times New Roman" w:hAnsi="Times New Roman" w:cs="Times New Roman" w:hint="eastAsia"/>
          <w:b/>
          <w:sz w:val="22"/>
        </w:rPr>
        <w:t xml:space="preserve"> (Male)</w:t>
      </w:r>
    </w:p>
    <w:tbl>
      <w:tblPr>
        <w:tblW w:w="14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1098"/>
        <w:gridCol w:w="1098"/>
        <w:gridCol w:w="1098"/>
        <w:gridCol w:w="1098"/>
        <w:gridCol w:w="1098"/>
        <w:gridCol w:w="1098"/>
        <w:gridCol w:w="1123"/>
        <w:gridCol w:w="1123"/>
        <w:gridCol w:w="1123"/>
        <w:gridCol w:w="1284"/>
      </w:tblGrid>
      <w:tr w:rsidR="00F57120" w:rsidRPr="00CB762A" w14:paraId="2233DFF5" w14:textId="77777777" w:rsidTr="00F95AD8">
        <w:trPr>
          <w:trHeight w:val="330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3C16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Year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5028B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08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4D36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09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EBBB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0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D39F9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1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0BE0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2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28B7B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3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DD84E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4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01476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5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DAA77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6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16887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7</w:t>
            </w:r>
          </w:p>
        </w:tc>
      </w:tr>
      <w:tr w:rsidR="00BE418D" w:rsidRPr="00CB762A" w14:paraId="1F443534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7679" w14:textId="77777777" w:rsidR="00BE418D" w:rsidRPr="00507661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0766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C9D6" w14:textId="0CECEB97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F454" w14:textId="136E6387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0F56" w14:textId="4224A8D9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2165" w14:textId="4239E576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00A6" w14:textId="35E235E2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BBCB" w14:textId="746A87A2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2C45" w14:textId="7A14360D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1E84" w14:textId="7B5EACB3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AAC9" w14:textId="1E63F299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AC07" w14:textId="5CC5769B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418D" w:rsidRPr="00CB762A" w14:paraId="69C6D40C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C942" w14:textId="77777777" w:rsidR="00BE418D" w:rsidRPr="00CB762A" w:rsidRDefault="00BE418D" w:rsidP="00BE418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out disability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AB9BF" w14:textId="53855EFB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4CD3F" w14:textId="50AE8DDE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2C347" w14:textId="209008CE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A4905" w14:textId="60EA88D4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01093" w14:textId="1BB3EF28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87D05" w14:textId="57881C56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0E358" w14:textId="021E17EA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E45C4" w14:textId="1DE1FFC6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73CC8" w14:textId="1CCA7472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39C10" w14:textId="7816C682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7BED3040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1C015" w14:textId="352A90D6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9270" w14:textId="4EFA330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5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9DFD" w14:textId="6F8539B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9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E1CE" w14:textId="6503D99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3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6F14" w14:textId="5FBFC4B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8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24AE7" w14:textId="5AEB2754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76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4454" w14:textId="0A50A2D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35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1E22" w14:textId="528436C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0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F377" w14:textId="3537136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76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2F27A" w14:textId="1CEFB0A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49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E86B" w14:textId="3258E1E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27.3</w:t>
            </w:r>
          </w:p>
        </w:tc>
      </w:tr>
      <w:tr w:rsidR="00370FA9" w:rsidRPr="00CB762A" w14:paraId="19E8F025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1038" w14:textId="78C67598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0FAF" w14:textId="16DEBEE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82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7029" w14:textId="7A4E339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20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A896" w14:textId="251D8D2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5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7E92" w14:textId="79BE046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0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9F73" w14:textId="09BD17A7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780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D4B8" w14:textId="364128E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40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7DCB" w14:textId="7CCBDBF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97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C49D" w14:textId="33C2AB1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63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9C25" w14:textId="4E2942E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25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FA81" w14:textId="1FF96E3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91.4</w:t>
            </w:r>
          </w:p>
        </w:tc>
      </w:tr>
      <w:tr w:rsidR="00370FA9" w:rsidRPr="00CB762A" w14:paraId="6E8FEF03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87A5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945E" w14:textId="4FB46CA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A24F" w14:textId="3FCA51E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611B" w14:textId="3945A4A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0953" w14:textId="276A6F8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77B1" w14:textId="1E330C45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802A" w14:textId="773DF02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B44E" w14:textId="18CFCED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0780" w14:textId="3825AFA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9A4E" w14:textId="33EA21F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9641" w14:textId="5B24F57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48790A43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3729" w14:textId="7D28C2B2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EE0B" w14:textId="1A0CF87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7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0725" w14:textId="7EA5CCC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11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E68B" w14:textId="39AE6B7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10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1CA3" w14:textId="735DF82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8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979E" w14:textId="77066315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4,007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72B9" w14:textId="4B14185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336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F374" w14:textId="5CF670E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66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9796" w14:textId="75557F8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07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254B" w14:textId="6C0AD17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89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72E1" w14:textId="761361B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725.1</w:t>
            </w:r>
          </w:p>
        </w:tc>
      </w:tr>
      <w:tr w:rsidR="00370FA9" w:rsidRPr="00CB762A" w14:paraId="446FB823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B9516" w14:textId="757C8E6D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6AA6" w14:textId="60991B1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2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2D3C" w14:textId="6CB26C8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3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22DA" w14:textId="13FA189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10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C6AF" w14:textId="7C8F00E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494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F7F8" w14:textId="1522446F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5,09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E17A" w14:textId="5EA817E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583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CCE1" w14:textId="71A936D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02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991F" w14:textId="03A95B4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717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1BBF" w14:textId="131F7AC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285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2DED" w14:textId="39B6D34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986.1</w:t>
            </w:r>
          </w:p>
        </w:tc>
      </w:tr>
      <w:tr w:rsidR="00370FA9" w:rsidRPr="00CB762A" w14:paraId="29FC2311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E4CB" w14:textId="77777777" w:rsidR="00370FA9" w:rsidRPr="0050766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0766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sever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FD90" w14:textId="6F6EA46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C5189" w14:textId="752D8C5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0AE8A" w14:textId="78411E1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BFB3" w14:textId="7CCA4EE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E828" w14:textId="2C4561EB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90DDE" w14:textId="137C8D4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AE20" w14:textId="2F9F75F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EF79" w14:textId="2D7D011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0B360" w14:textId="74EFC59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291D" w14:textId="31D935C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6FADB1C8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9FB5F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D2160">
              <w:rPr>
                <w:rFonts w:ascii="Times New Roman" w:eastAsia="맑은 고딕" w:hAnsi="Times New Roman" w:cs="Times New Roman"/>
                <w:kern w:val="0"/>
                <w:szCs w:val="20"/>
              </w:rPr>
              <w:t>Severe (Grade 1-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4E31" w14:textId="08471F2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901B" w14:textId="4221084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41A2" w14:textId="2A88188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DE49" w14:textId="69B6F2A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68DE" w14:textId="556DA099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D806" w14:textId="70FA828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540A" w14:textId="338ADAD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F91F" w14:textId="431C663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ECE8" w14:textId="74F3AC0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6789" w14:textId="6E92131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484EF4D9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3CA4" w14:textId="76B1E7AC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4A80" w14:textId="15A6262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578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F222" w14:textId="22133CF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061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CFD3" w14:textId="5717183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463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CAD0" w14:textId="2C09B8B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97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5C76" w14:textId="0BFF6B05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7,67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FEF8" w14:textId="60B956F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225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63B4" w14:textId="414910E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77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FB15" w14:textId="2B1A2DF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478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36DD" w14:textId="2662DBA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996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74C9" w14:textId="3990D3C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609.4</w:t>
            </w:r>
          </w:p>
        </w:tc>
      </w:tr>
      <w:tr w:rsidR="00370FA9" w:rsidRPr="00CB762A" w14:paraId="4CD5998C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FAA8" w14:textId="182BA91B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BFFE" w14:textId="041A6CA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927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5F9F" w14:textId="04C68B2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51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2343" w14:textId="4FD4F3C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01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ACA3" w14:textId="3799750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644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C741" w14:textId="152C90C6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9,52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BA84" w14:textId="69BACAF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21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32BF" w14:textId="3E09CAD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92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863B" w14:textId="18B8454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77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4BCB" w14:textId="7047333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475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8AB8" w14:textId="7685F26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3,451.5</w:t>
            </w:r>
          </w:p>
        </w:tc>
      </w:tr>
      <w:tr w:rsidR="00370FA9" w:rsidRPr="00CB762A" w14:paraId="2FBEAF1A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6E7F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D2160">
              <w:rPr>
                <w:rFonts w:ascii="Times New Roman" w:eastAsia="맑은 고딕" w:hAnsi="Times New Roman" w:cs="Times New Roman"/>
                <w:kern w:val="0"/>
                <w:szCs w:val="20"/>
              </w:rPr>
              <w:t>Mild (Grade 4-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C16D" w14:textId="2510142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2A6B" w14:textId="51CF9EE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3113" w14:textId="216243C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7673" w14:textId="4299CD3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FDBA" w14:textId="53CEE0FB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D49C" w14:textId="3EE434E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513F" w14:textId="7EC3F6E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9901" w14:textId="285277A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A145" w14:textId="06C4007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88BE" w14:textId="58DF3A1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79EDC4B1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3643" w14:textId="73514358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7C8F" w14:textId="5C7F491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4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5A16" w14:textId="1A24861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26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B331" w14:textId="06385BA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80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374A" w14:textId="3B20B37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70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FF95" w14:textId="7092A77C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,873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A79B" w14:textId="4530418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0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D328" w14:textId="674E86B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33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7B07" w14:textId="4A93474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610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78AF" w14:textId="0F21D04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33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B3CE" w14:textId="1F40D03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51.0</w:t>
            </w:r>
          </w:p>
        </w:tc>
      </w:tr>
      <w:tr w:rsidR="00370FA9" w:rsidRPr="00CB762A" w14:paraId="3E19AE1B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FB8DB" w14:textId="5C20FE8F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7B74" w14:textId="1480E1A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99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FF6F" w14:textId="2F5E111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9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2D8E" w14:textId="46C3AE5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6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471A" w14:textId="5C046F3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0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71DC" w14:textId="312C4802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,53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E55A" w14:textId="0AD34E3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00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7734" w14:textId="676B82F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56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C0A2" w14:textId="228D384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08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F047" w14:textId="1EB47B6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252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9D13" w14:textId="0CEF953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409.0</w:t>
            </w:r>
          </w:p>
        </w:tc>
      </w:tr>
      <w:tr w:rsidR="00370FA9" w:rsidRPr="00CB762A" w14:paraId="3BBBA655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113B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F2F3" w14:textId="1E4AD89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517B" w14:textId="3A3BAC3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C99B" w14:textId="5B0DC49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04C5" w14:textId="0EBBF0B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BBA8" w14:textId="7A1B91F9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D773" w14:textId="135334C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3230" w14:textId="7EBF7E0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4C5B" w14:textId="76ED0AA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0EB5" w14:textId="645A4A9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12D0" w14:textId="4579951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21DBFDCC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CC85" w14:textId="6B0632C0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C24B" w14:textId="68C8E94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52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5EA8" w14:textId="7EAA96B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27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41B4" w14:textId="71640A3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84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54CF" w14:textId="25E810C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61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4871" w14:textId="52D8A2CB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3,62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D636" w14:textId="5BEA334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4,392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DA8A" w14:textId="42BE8D2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5,21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C2F7" w14:textId="2339E0E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6,134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479C" w14:textId="7E756ED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6,795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0941" w14:textId="7A2AB43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7,827.1</w:t>
            </w:r>
          </w:p>
        </w:tc>
      </w:tr>
      <w:tr w:rsidR="00370FA9" w:rsidRPr="00CB762A" w14:paraId="788CB149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4644" w14:textId="1474A00D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594C" w14:textId="5350176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85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9419" w14:textId="429F265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631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549A" w14:textId="6E8E692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3,26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89C3" w14:textId="686450E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4,03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D450" w14:textId="6B7FE0F7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5,10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A5B4" w14:textId="23E64F0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5,89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BD69" w14:textId="55729D9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6,75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48E0" w14:textId="29140F0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7,75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8A25" w14:textId="01917EB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8,511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A64C" w14:textId="45B655D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9,841.1</w:t>
            </w:r>
          </w:p>
        </w:tc>
      </w:tr>
      <w:tr w:rsidR="00370FA9" w:rsidRPr="00CB762A" w14:paraId="0175BF53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2B24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D408" w14:textId="1241D62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E31D" w14:textId="45D833A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AFD2" w14:textId="5FFB46C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CE6C" w14:textId="6289EAA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FBD9" w14:textId="236E88FC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7BFE" w14:textId="379327E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6FAD" w14:textId="7C28781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26BA" w14:textId="67712F1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701C" w14:textId="7A1DE1E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A10A" w14:textId="588B7BE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58A41093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7998" w14:textId="4FC20BA8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76AA" w14:textId="0C7C908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2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30CF" w14:textId="21C179D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78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5DA7" w14:textId="166CDF9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8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8B15" w14:textId="69C96DB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624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A668" w14:textId="6F827CC9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7,26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AE56" w14:textId="7BFA288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81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E8D2" w14:textId="46F1801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25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7006" w14:textId="39CC8D8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87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3E58" w14:textId="775D9E2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324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8E39" w14:textId="5D89F80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788.8</w:t>
            </w:r>
          </w:p>
        </w:tc>
      </w:tr>
      <w:tr w:rsidR="00370FA9" w:rsidRPr="00CB762A" w14:paraId="67C43B16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B883" w14:textId="35617668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3CA6" w14:textId="10FD93C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479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9BF4" w14:textId="6B1B856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995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857B" w14:textId="19D96BC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45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8F1B" w14:textId="450977E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93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ED54" w14:textId="1749D05B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8,75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8649" w14:textId="05CAFB1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413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5F09" w14:textId="570E840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964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9ECE" w14:textId="62EB097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744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2A11" w14:textId="6DD79BD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368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90DC" w14:textId="038226A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136.7</w:t>
            </w:r>
          </w:p>
        </w:tc>
      </w:tr>
      <w:tr w:rsidR="00370FA9" w:rsidRPr="00CB762A" w14:paraId="64EFD602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9BCC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D506" w14:textId="40461FA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2104" w14:textId="1DBB94B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8E7D" w14:textId="1D9FFD0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2ACC" w14:textId="3FC5AD8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C8B3" w14:textId="64161F8F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46C8" w14:textId="0AA7D80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32A1" w14:textId="17B4B59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51BC" w14:textId="768CEED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6DE5" w14:textId="1327BD1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A071" w14:textId="37715DC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736AB793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E517" w14:textId="7DE1314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7F71" w14:textId="711583C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902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F4F5" w14:textId="616CB81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22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2BD9" w14:textId="22DE312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11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23A8" w14:textId="410F875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93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DFBC" w14:textId="0BC90CD3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4,48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2B3B" w14:textId="3AFDAEC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89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3AB1" w14:textId="3127D87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46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845A" w14:textId="60A95AC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918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2154" w14:textId="5C0D3C1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389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4292" w14:textId="02C650F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865.0</w:t>
            </w:r>
          </w:p>
        </w:tc>
      </w:tr>
      <w:tr w:rsidR="00370FA9" w:rsidRPr="00CB762A" w14:paraId="501E6075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68C1" w14:textId="1873D55B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92C0" w14:textId="0D1CBFB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91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930A" w14:textId="22F39AD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37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9E75" w14:textId="7688D06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71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AE57" w14:textId="79B04FA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26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3684" w14:textId="7BEDAE48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5,92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49E8" w14:textId="68440BE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48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2EF6" w14:textId="1589474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130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5981" w14:textId="4E7F542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79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5DF0" w14:textId="05CBC68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444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A33E" w14:textId="758B7CD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200.3</w:t>
            </w:r>
          </w:p>
        </w:tc>
      </w:tr>
      <w:tr w:rsidR="00370FA9" w:rsidRPr="00CB762A" w14:paraId="2B5E9EE1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47AA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1275" w14:textId="03F908E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FA35" w14:textId="2960DC8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85B7" w14:textId="54CBCC1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9BBD" w14:textId="6E447F1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8ED4" w14:textId="1C5B1BC1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4DCE" w14:textId="787ADC1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BC2A" w14:textId="3DE4401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796B" w14:textId="745A0E5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AF8D" w14:textId="673EEEB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781C" w14:textId="39BB733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65B19D67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F19E" w14:textId="4FC29701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34B8" w14:textId="68D9071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3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51CE" w14:textId="68F251C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88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394F" w14:textId="3338174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63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4DA4" w14:textId="09E1224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6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3A0F" w14:textId="1CEC0B4E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2,560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351B" w14:textId="267A743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2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169E" w14:textId="42C8793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9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5BA7" w14:textId="1FDFA8D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43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EE9B" w14:textId="625C58B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721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A174" w14:textId="0BC3D81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995.2</w:t>
            </w:r>
          </w:p>
        </w:tc>
      </w:tr>
      <w:tr w:rsidR="00370FA9" w:rsidRPr="00CB762A" w14:paraId="541AA921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7672" w14:textId="50759B8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E12F" w14:textId="7346D1D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8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A5E3" w14:textId="7EEDD26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1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B8D3" w14:textId="04AD2EB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6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5BCE" w14:textId="02E58A4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94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CFEB" w14:textId="3AF6AC4C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2,313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3B4B" w14:textId="243CA5A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595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8CAF" w14:textId="45AC7B9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03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C048" w14:textId="050E545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0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7887" w14:textId="11C5F9C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181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9BDF" w14:textId="730B0F6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403.3</w:t>
            </w:r>
          </w:p>
        </w:tc>
      </w:tr>
      <w:tr w:rsidR="00370FA9" w:rsidRPr="00CB762A" w14:paraId="54EE7696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3F24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0DFC" w14:textId="379E5B6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6871" w14:textId="6848457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A678" w14:textId="64E2B50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2754" w14:textId="499E9C6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A446" w14:textId="5879898C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D456" w14:textId="2489E09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EF51" w14:textId="68A8888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A482" w14:textId="359678E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DDE6" w14:textId="3B39DB1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B61F" w14:textId="404F3F3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1A34BF01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4297" w14:textId="01BD4BCE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7C7C" w14:textId="4C29547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26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94E2" w14:textId="689A5C4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1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9B69" w14:textId="04D3041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1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E7FB" w14:textId="2E506FD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20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640B" w14:textId="5EE09A79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2,07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EE5C" w14:textId="6992F35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35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1CA3" w14:textId="458E333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61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4B31" w14:textId="7B4F79F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98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7690" w14:textId="33066F9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137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2B08" w14:textId="18F3C7B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34.2</w:t>
            </w:r>
          </w:p>
        </w:tc>
      </w:tr>
      <w:tr w:rsidR="00370FA9" w:rsidRPr="00CB762A" w14:paraId="57F7F885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04ED2" w14:textId="0469BDCF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B6BD" w14:textId="5B4101A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8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5297" w14:textId="67EA606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22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5435" w14:textId="25803FD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29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3792" w14:textId="441E8D8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58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8601" w14:textId="63273247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,70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7D0D" w14:textId="71C0B24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7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2767" w14:textId="0883F12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13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5F6D" w14:textId="48C7818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41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BD9B" w14:textId="28C18E8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610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9117" w14:textId="2486CE5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67.7</w:t>
            </w:r>
          </w:p>
        </w:tc>
      </w:tr>
      <w:tr w:rsidR="00370FA9" w:rsidRPr="00CB762A" w14:paraId="3008A931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E600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661F" w14:textId="7F3A84F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57C0" w14:textId="18E0B2D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4C32" w14:textId="087F5B5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1485" w14:textId="7C4BF19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23E9" w14:textId="34AD6D6E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6335" w14:textId="60B902C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BF9F" w14:textId="3E9B23C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08A8" w14:textId="57ED1DC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0353" w14:textId="46697CF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6F60" w14:textId="254E42E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658A44C7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852E" w14:textId="20BEFA64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2163" w14:textId="23FB8DB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5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871D" w14:textId="0477C71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5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4D90" w14:textId="021CDC7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47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419C" w14:textId="2842ED1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71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F5A2" w14:textId="2A8F659A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,393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1A59" w14:textId="5A399D4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9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A1A5" w14:textId="6F53D94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8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248F" w14:textId="7EC357E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029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782F" w14:textId="270F198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210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9531" w14:textId="0953DC5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408.5</w:t>
            </w:r>
          </w:p>
        </w:tc>
      </w:tr>
      <w:tr w:rsidR="00370FA9" w:rsidRPr="00CB762A" w14:paraId="08FFE3FB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672E" w14:textId="4F532F7D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FDDE" w14:textId="7139A0B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6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034A" w14:textId="4AD790E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3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1F52" w14:textId="4ADDE01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00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8D23" w14:textId="3CEA3F0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9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7DB0" w14:textId="0180A845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,17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9A16" w14:textId="3FC3FF7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1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0CF7" w14:textId="5D2B312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18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4ACF" w14:textId="5D094C5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2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8A0A" w14:textId="48C318D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72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8D3A" w14:textId="7F9C215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15.5</w:t>
            </w:r>
          </w:p>
        </w:tc>
      </w:tr>
      <w:tr w:rsidR="00370FA9" w:rsidRPr="00CB762A" w14:paraId="28381013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DC0A" w14:textId="77777777" w:rsidR="00370FA9" w:rsidRPr="00461CB9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 typ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4CE4" w14:textId="4071A4E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97D4" w14:textId="6D82728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610E" w14:textId="29C7B54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2309" w14:textId="3F187ED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FF03" w14:textId="4C67A457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01C3" w14:textId="29480EA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705B" w14:textId="74B044B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16B8" w14:textId="6623563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6B81" w14:textId="156BDDA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2BD3" w14:textId="66B3A91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235DCF30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7B41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>Physic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11A1" w14:textId="7A53F41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1CFC" w14:textId="1D0F985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E508" w14:textId="156D4C2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5CEA" w14:textId="04ADAA5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6456" w14:textId="43C8AD50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FD39" w14:textId="0865C87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6692" w14:textId="192A575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DA55" w14:textId="23CA0B9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F346" w14:textId="5FC5012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C322" w14:textId="62CFFA5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6F4739CE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22420" w14:textId="0FAC9F7C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C899" w14:textId="0693540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29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81C7" w14:textId="5D0B773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2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9439" w14:textId="1BE88D2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3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1BF5" w14:textId="437C291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9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6A42" w14:textId="0D427231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,93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412B" w14:textId="492372C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3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C445" w14:textId="6FF81AB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34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6701" w14:textId="1C26663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599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6654" w14:textId="082CA74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91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A3F9" w14:textId="341ADB7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998.3</w:t>
            </w:r>
          </w:p>
        </w:tc>
      </w:tr>
      <w:tr w:rsidR="00370FA9" w:rsidRPr="00CB762A" w14:paraId="3784A58D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19670" w14:textId="7C89D4CB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113D" w14:textId="05630BD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10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4719" w14:textId="43C9671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3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6052" w14:textId="20846AC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1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2C9D" w14:textId="1300CEC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85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626C" w14:textId="210864A8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,92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857B" w14:textId="5A0A50C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08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74A9" w14:textId="58C8E02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32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3AFC" w14:textId="2D4BB1B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59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82E1" w14:textId="4BEDEE9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85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C774" w14:textId="01E6A4F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02.3</w:t>
            </w:r>
          </w:p>
        </w:tc>
      </w:tr>
      <w:tr w:rsidR="00370FA9" w:rsidRPr="00CB762A" w14:paraId="0868D854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E816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rain injury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9A57" w14:textId="2E0AFA7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C94F" w14:textId="105BD51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9D0A" w14:textId="1D819C7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4B18" w14:textId="744F33C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B5FB" w14:textId="4E783327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24FE" w14:textId="2C8A3DF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F0B4" w14:textId="0FE703D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E75C" w14:textId="4C20584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7037" w14:textId="0F3DACF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C5E0" w14:textId="105E5DB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7AA44386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B99A" w14:textId="7A32BD08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0D6E" w14:textId="4D3878B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08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0F8C" w14:textId="0A7C94E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65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5EDB" w14:textId="6869E64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0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A7BD" w14:textId="41B4ACC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524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CFA1" w14:textId="4B562158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7,27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48C0" w14:textId="424A03E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79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D1DC" w14:textId="2C83E9E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277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8BCF" w14:textId="5BB196A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89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6874" w14:textId="46EDDDB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329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0553" w14:textId="2E60574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755.7</w:t>
            </w:r>
          </w:p>
        </w:tc>
      </w:tr>
      <w:tr w:rsidR="00370FA9" w:rsidRPr="00CB762A" w14:paraId="5AB61A80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6DFC" w14:textId="7525302D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0B3A" w14:textId="4102154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883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9022" w14:textId="07F79C7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9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16BB" w14:textId="4139456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71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EE7B" w14:textId="4D27B27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10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C9C2" w14:textId="06F76936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6,83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18F4" w14:textId="5C8C037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243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1DB0" w14:textId="026F18E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567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A2A3" w14:textId="7B1AE96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027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F571" w14:textId="5278D09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338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F307" w14:textId="7FE6F5D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791.9</w:t>
            </w:r>
          </w:p>
        </w:tc>
      </w:tr>
      <w:tr w:rsidR="00370FA9" w:rsidRPr="00CB762A" w14:paraId="17AAB8DC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7ADE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>Communic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4C5F" w14:textId="2495913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BB6B" w14:textId="0D377BD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C8B9" w14:textId="1155374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1450" w14:textId="33E91EF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EFE6" w14:textId="69C489D8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02D4" w14:textId="120876D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424D" w14:textId="2DB4F42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6228" w14:textId="0756F30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95BC" w14:textId="7AB831A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3B24" w14:textId="79D1A51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32F1D0A5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8F2A" w14:textId="5A28B35C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FD6D" w14:textId="65C19D8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61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F6CB" w14:textId="4FC4A09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5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AC6E" w14:textId="4552110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1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B3E7" w14:textId="7863442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8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8ABE" w14:textId="13398DFE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2,54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9574" w14:textId="2209013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1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7BDA" w14:textId="4E819BA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7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2593" w14:textId="5D3D911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87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47E8" w14:textId="1DF2F78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622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380A" w14:textId="0D0E619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29.7</w:t>
            </w:r>
          </w:p>
        </w:tc>
      </w:tr>
      <w:tr w:rsidR="00370FA9" w:rsidRPr="00CB762A" w14:paraId="0AC2B237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E0AE9" w14:textId="4D9B40C9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2C44" w14:textId="7BC2A12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5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F935" w14:textId="74ACC04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2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4232" w14:textId="2258B09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6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26C6" w14:textId="3F7C74F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6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2CA9" w14:textId="24A0F4B7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2,188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18C0" w14:textId="4DD8CC0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368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50EC" w14:textId="1118D1B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518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390A" w14:textId="0031F56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07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FD29" w14:textId="17A14D4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99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0781" w14:textId="221EB89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146.0</w:t>
            </w:r>
          </w:p>
        </w:tc>
      </w:tr>
      <w:tr w:rsidR="00370FA9" w:rsidRPr="00CB762A" w14:paraId="07A05EF0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8CFE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>Intellectu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E224" w14:textId="3D7FF5F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27D6" w14:textId="5666B6C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35C1" w14:textId="0E2FAF5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EE00" w14:textId="5EBCDB2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5B61" w14:textId="7BED6EB4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68F0" w14:textId="61B1C55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8AB7" w14:textId="705E034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6BEA" w14:textId="0F0C928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DD41" w14:textId="156CEEA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DA02" w14:textId="49D1EC8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3DA93CC4" w14:textId="77777777" w:rsidTr="00F95AD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D95B" w14:textId="76013EDE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bookmarkStart w:id="0" w:name="_Hlk158822971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4C6E" w14:textId="4F6C91E2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1,257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DFAB" w14:textId="13257C52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1,90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7672" w14:textId="201F1AE0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2,24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A64A" w14:textId="6456C8FB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2,61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4B89" w14:textId="70693B91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23,39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9AC3" w14:textId="101F2995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3,902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1C6E" w14:textId="168AEF01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4,513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8FE4" w14:textId="6AFFC3D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5,279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CEE7" w14:textId="7108FE12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5,874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7326" w14:textId="0107F932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6,922.7</w:t>
            </w:r>
          </w:p>
        </w:tc>
      </w:tr>
      <w:tr w:rsidR="00370FA9" w:rsidRPr="00CB762A" w14:paraId="4F7848CB" w14:textId="77777777" w:rsidTr="00F95AD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FB61" w14:textId="2BA04CB5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795A" w14:textId="29EFA1FF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1,940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459D" w14:textId="69267B44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2,63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82A9" w14:textId="0453DDEC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3,018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5314" w14:textId="20756C6C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3,434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FD42" w14:textId="53CD1BDD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24,20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A265" w14:textId="7EB2C2B3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4,71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D939" w14:textId="2AE44FEE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5,36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6C6C" w14:textId="13DB1D8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6,189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49DF" w14:textId="58088322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6,787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B34C" w14:textId="599B86F1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7,820.2</w:t>
            </w:r>
          </w:p>
        </w:tc>
      </w:tr>
      <w:tr w:rsidR="00370FA9" w:rsidRPr="00CB762A" w14:paraId="314F1562" w14:textId="77777777" w:rsidTr="00F95AD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79F3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jor internal organ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2FD3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959B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40FC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F00B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B06F" w14:textId="77777777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7562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E906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5C66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B15C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FD5F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33500359" w14:textId="77777777" w:rsidTr="00F95AD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40B58" w14:textId="2AE3A50D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1864" w14:textId="27A6D3E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20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A3F8" w14:textId="461C165D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60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53A9" w14:textId="3E92D8A2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01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49E5" w14:textId="228D9971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154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A550" w14:textId="2D444EAE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4,572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E711" w14:textId="308B3FC1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79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84CA" w14:textId="6919A115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835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1EE9" w14:textId="174597E5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14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AF34" w14:textId="63E0E9EE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261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4092" w14:textId="467B4313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74.0</w:t>
            </w:r>
          </w:p>
        </w:tc>
      </w:tr>
      <w:tr w:rsidR="00370FA9" w:rsidRPr="00CB762A" w14:paraId="5558B6D4" w14:textId="77777777" w:rsidTr="00F95AD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9D2CCC" w14:textId="777B0FF6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C622D" w14:textId="01C91429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32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F50E9" w14:textId="1A171DB9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13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FB82A" w14:textId="03DBF7DD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985.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8DB9B" w14:textId="28C07F80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229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D9391" w14:textId="7BE81D66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4,629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2D560" w14:textId="12BCD256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881.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0AA73" w14:textId="70DDDF84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024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7F12A" w14:textId="0AD4C69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26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BCDF8" w14:textId="1FD3373E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489.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98AA5" w14:textId="04FB1BB2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441.5</w:t>
            </w:r>
          </w:p>
        </w:tc>
      </w:tr>
      <w:bookmarkEnd w:id="0"/>
    </w:tbl>
    <w:p w14:paraId="16A5AB99" w14:textId="6990DD45" w:rsidR="000C6855" w:rsidRDefault="000C6855">
      <w:pPr>
        <w:rPr>
          <w:b/>
        </w:rPr>
      </w:pPr>
    </w:p>
    <w:p w14:paraId="75859F97" w14:textId="77777777" w:rsidR="000C6855" w:rsidRDefault="000C6855">
      <w:pPr>
        <w:widowControl/>
        <w:wordWrap/>
        <w:autoSpaceDE/>
        <w:autoSpaceDN/>
        <w:rPr>
          <w:b/>
        </w:rPr>
      </w:pPr>
      <w:r>
        <w:rPr>
          <w:b/>
        </w:rPr>
        <w:br w:type="page"/>
      </w:r>
    </w:p>
    <w:p w14:paraId="224869E8" w14:textId="5CCF89D2" w:rsidR="000C6855" w:rsidRDefault="000C6855" w:rsidP="000C685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lastRenderedPageBreak/>
        <w:t xml:space="preserve">Supplement 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 </w:t>
      </w:r>
      <w:r w:rsidR="00CC2FAF"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>5</w:t>
      </w:r>
      <w:r w:rsidRPr="0083115E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Prevalence</w:t>
      </w:r>
      <w:r w:rsidRPr="0083115E">
        <w:rPr>
          <w:rFonts w:ascii="Times New Roman" w:hAnsi="Times New Roman" w:cs="Times New Roman"/>
          <w:b/>
          <w:sz w:val="22"/>
        </w:rPr>
        <w:t xml:space="preserve"> rate of </w:t>
      </w:r>
      <w:r>
        <w:rPr>
          <w:rFonts w:ascii="Times New Roman" w:hAnsi="Times New Roman" w:cs="Times New Roman"/>
          <w:b/>
          <w:sz w:val="22"/>
        </w:rPr>
        <w:t>psycho disorders during 2008~2017</w:t>
      </w:r>
      <w:r>
        <w:rPr>
          <w:rFonts w:ascii="Times New Roman" w:hAnsi="Times New Roman" w:cs="Times New Roman" w:hint="eastAsia"/>
          <w:b/>
          <w:sz w:val="22"/>
        </w:rPr>
        <w:t xml:space="preserve"> (Female)</w:t>
      </w:r>
    </w:p>
    <w:tbl>
      <w:tblPr>
        <w:tblW w:w="14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1098"/>
        <w:gridCol w:w="1098"/>
        <w:gridCol w:w="1098"/>
        <w:gridCol w:w="1098"/>
        <w:gridCol w:w="1098"/>
        <w:gridCol w:w="1098"/>
        <w:gridCol w:w="1123"/>
        <w:gridCol w:w="1123"/>
        <w:gridCol w:w="1123"/>
        <w:gridCol w:w="1284"/>
      </w:tblGrid>
      <w:tr w:rsidR="000C6855" w:rsidRPr="00CB762A" w14:paraId="78004468" w14:textId="77777777" w:rsidTr="009D5816">
        <w:trPr>
          <w:trHeight w:val="330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9B1C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Year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252FE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08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C19A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09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F6EE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0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D4F7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1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CCAB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2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C73CB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3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0B03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4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4AE2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5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77CF1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6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1645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7</w:t>
            </w:r>
          </w:p>
        </w:tc>
      </w:tr>
      <w:tr w:rsidR="000C6855" w:rsidRPr="00CB762A" w14:paraId="0795FA75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46D6" w14:textId="77777777" w:rsidR="000C6855" w:rsidRPr="00507661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0766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5FB9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3033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CEE6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1424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609A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BE46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6476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E553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6E8D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096A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C6855" w:rsidRPr="00CB762A" w14:paraId="0D684D2F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10E7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out disability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342D0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6F7AF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8D168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68503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96BE1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C5B86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FF3C8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7F9CC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70584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B5CE9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7D570D0E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C555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5619" w14:textId="7C4271F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07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DF9E" w14:textId="2E5AD45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8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5E67" w14:textId="41FBCB0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3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837C" w14:textId="2CA5FB2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0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25BB" w14:textId="4093969A" w:rsidR="00B9434B" w:rsidRPr="00C503AC" w:rsidRDefault="00C503AC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3AC">
              <w:rPr>
                <w:rFonts w:ascii="Times New Roman" w:eastAsia="Arial Unicode MS" w:hAnsi="Times New Roman" w:cs="Times New Roman" w:hint="eastAsia"/>
                <w:szCs w:val="20"/>
              </w:rPr>
              <w:t>1,025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502D" w14:textId="0EBE1E9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05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D8EA3" w14:textId="33831DD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9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D735" w14:textId="0386AE4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03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DFDD9" w14:textId="6A8E915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99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2F65" w14:textId="56F19B5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10.8</w:t>
            </w:r>
          </w:p>
        </w:tc>
      </w:tr>
      <w:tr w:rsidR="00B9434B" w:rsidRPr="00CB762A" w14:paraId="5B121734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CCA59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8057" w14:textId="047B3C5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8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5270" w14:textId="68437B5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5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5B72" w14:textId="627D586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90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E634" w14:textId="41EDE84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42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1ECD" w14:textId="1F46810C" w:rsidR="00B9434B" w:rsidRPr="00C503AC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3AC">
              <w:rPr>
                <w:rFonts w:ascii="Times New Roman" w:eastAsia="Arial Unicode MS" w:hAnsi="Times New Roman" w:cs="Times New Roman"/>
                <w:szCs w:val="20"/>
              </w:rPr>
              <w:t>93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6402" w14:textId="715C09F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02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69C7" w14:textId="27B2645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7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FB51" w14:textId="73E052F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5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2E5C" w14:textId="1842724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224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7AC1" w14:textId="4128248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09.3</w:t>
            </w:r>
          </w:p>
        </w:tc>
      </w:tr>
      <w:tr w:rsidR="00B9434B" w:rsidRPr="00CB762A" w14:paraId="75F9769E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FE9B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5C8D" w14:textId="12DECE4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3156" w14:textId="38FE67B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9F36" w14:textId="5A70EB4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B4D4" w14:textId="6289C5A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1D87" w14:textId="220630C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AF32" w14:textId="783EF33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BAE6" w14:textId="3824D65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EA10" w14:textId="166191D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3FDC" w14:textId="36E5510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7872" w14:textId="57A02CD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71937004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827E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245E" w14:textId="6730001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16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0915" w14:textId="37807DB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7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49CA" w14:textId="5763F65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9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9816" w14:textId="30EEB3D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77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4555" w14:textId="5076DE9B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4,31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9056" w14:textId="7B46B86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726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37DE" w14:textId="631DF87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12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069C" w14:textId="0FD13F4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632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42AB" w14:textId="6976398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995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9C93" w14:textId="778AA21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417.8</w:t>
            </w:r>
          </w:p>
        </w:tc>
      </w:tr>
      <w:tr w:rsidR="00B9434B" w:rsidRPr="00CB762A" w14:paraId="68E9ABAC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47A2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E733" w14:textId="1C7A7F8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79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3EBC" w14:textId="227BA9C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10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7668" w14:textId="7D2CE63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412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51E4" w14:textId="3E88012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79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770F" w14:textId="02A0174C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6,385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757B" w14:textId="52AA7CF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87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D369" w14:textId="718854E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385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5A47" w14:textId="162E6F4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976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4EA7" w14:textId="0E708BC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493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360F" w14:textId="0EB0257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183.2</w:t>
            </w:r>
          </w:p>
        </w:tc>
      </w:tr>
      <w:tr w:rsidR="00B9434B" w:rsidRPr="00CB762A" w14:paraId="5E0E3582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D799" w14:textId="77777777" w:rsidR="00B9434B" w:rsidRPr="00507661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0766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sever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AFAED" w14:textId="0C2F5B3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9109F" w14:textId="0D8D98E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F51EB" w14:textId="5F45A31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67A04" w14:textId="64E278E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B687" w14:textId="729BFA69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5966" w14:textId="554C7E7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5761" w14:textId="5E509AB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D5FE" w14:textId="0C6D75E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3C21" w14:textId="587E9D8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18313" w14:textId="71E0CF5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41EF3F98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B29D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D2160">
              <w:rPr>
                <w:rFonts w:ascii="Times New Roman" w:eastAsia="맑은 고딕" w:hAnsi="Times New Roman" w:cs="Times New Roman"/>
                <w:kern w:val="0"/>
                <w:szCs w:val="20"/>
              </w:rPr>
              <w:t>Severe (Grade 1-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0A94" w14:textId="0DD3D11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8591" w14:textId="45B6B89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CF30" w14:textId="580B548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3129" w14:textId="074E0B1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F218" w14:textId="6E59D505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7AD5" w14:textId="68ADCB3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F760" w14:textId="2DB3E03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E7FA" w14:textId="1EEE0EA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5450" w14:textId="4E5145C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4984" w14:textId="5FE4244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023BD14C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809D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CB12" w14:textId="2FA423F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8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48AE" w14:textId="4704850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682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1E92" w14:textId="1371717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09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74F9" w14:textId="021B5E2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557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3531" w14:textId="6EF7587A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7,958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969C" w14:textId="220A328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843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9140" w14:textId="7C40B59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428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0F08" w14:textId="598422B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12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6406" w14:textId="3D33FEC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645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03E9" w14:textId="0EC1D24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271.3</w:t>
            </w:r>
          </w:p>
        </w:tc>
      </w:tr>
      <w:tr w:rsidR="00B9434B" w:rsidRPr="00CB762A" w14:paraId="3C9F227E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074E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2C1B" w14:textId="3CAD2AF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01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E074" w14:textId="5A56F80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571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710B" w14:textId="5576601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07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A7F5" w14:textId="39511EA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59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5098" w14:textId="7811033E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10,372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DB52" w14:textId="3FB64BE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96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9543" w14:textId="4F8B73E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582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CEDC" w14:textId="33E93BB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281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8525" w14:textId="15A5493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870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B142" w14:textId="00F71D2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3,740.5</w:t>
            </w:r>
          </w:p>
        </w:tc>
      </w:tr>
      <w:tr w:rsidR="00B9434B" w:rsidRPr="00CB762A" w14:paraId="18464881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B1CCE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D2160">
              <w:rPr>
                <w:rFonts w:ascii="Times New Roman" w:eastAsia="맑은 고딕" w:hAnsi="Times New Roman" w:cs="Times New Roman"/>
                <w:kern w:val="0"/>
                <w:szCs w:val="20"/>
              </w:rPr>
              <w:t>Mild (Grade 4-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ED4B" w14:textId="59FBF8C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23A5" w14:textId="1C17D96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6322" w14:textId="16A6E7D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E24D" w14:textId="18E7FB7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5A5F" w14:textId="60863D3B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C367" w14:textId="614CF60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3EE7" w14:textId="7B5AB13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00C1" w14:textId="1A599FF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C7FB" w14:textId="71B3D0A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8FD2" w14:textId="340CFF8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479A5219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82ED7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CDDD" w14:textId="3B1A3C6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2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765E" w14:textId="788B86A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9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E13F" w14:textId="1BBA2CC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6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F359" w14:textId="5053D1D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0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5F6A" w14:textId="3AA5E3E5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264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6DA8" w14:textId="0924AA4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60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7B28" w14:textId="5EA5105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933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7F0E" w14:textId="7D712D2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6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0789" w14:textId="79DD1C0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682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0F99" w14:textId="328A59F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042.7</w:t>
            </w:r>
          </w:p>
        </w:tc>
      </w:tr>
      <w:tr w:rsidR="00B9434B" w:rsidRPr="00CB762A" w14:paraId="2C425061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6A0B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DD1F" w14:textId="00AA55F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1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BFCA" w14:textId="21AF9FA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4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4D78" w14:textId="698D47E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57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F16D" w14:textId="6C0C33A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2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C4AE" w14:textId="2B26A82C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012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1821" w14:textId="050E687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257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B0C9" w14:textId="14C9835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49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E02B" w14:textId="11C003E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2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A098" w14:textId="0E62C5A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82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D24A" w14:textId="7E467B5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279.7</w:t>
            </w:r>
          </w:p>
        </w:tc>
      </w:tr>
      <w:tr w:rsidR="00B9434B" w:rsidRPr="00CB762A" w14:paraId="34FA8CA4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25782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C787" w14:textId="3222D56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73D0" w14:textId="74BDD86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D05F" w14:textId="1FD2CAE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B63D" w14:textId="26B2437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0107" w14:textId="1C8B4A68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2C3B" w14:textId="0A849D1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A03C" w14:textId="1DB02B9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FE9A" w14:textId="2907721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4DDC" w14:textId="22476C0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CAAF" w14:textId="4BCD692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602A815C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4D18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3936" w14:textId="39CA4F7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512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7587" w14:textId="2157494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223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9C9F" w14:textId="2CA2A90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891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8522" w14:textId="773AED3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55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4F7A" w14:textId="7A7A37B9" w:rsidR="00B9434B" w:rsidRPr="00E60750" w:rsidRDefault="004779B7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szCs w:val="20"/>
              </w:rPr>
              <w:t>13,594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EB44" w14:textId="6A6A265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4,159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516A" w14:textId="054D558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4,94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34CF" w14:textId="02D632C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5,686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D937" w14:textId="6E66818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6,166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0206" w14:textId="6D845A0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7,042.3</w:t>
            </w:r>
          </w:p>
        </w:tc>
      </w:tr>
      <w:tr w:rsidR="00B9434B" w:rsidRPr="00CB762A" w14:paraId="7FB3B6FF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96E3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74F5" w14:textId="097EE00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93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A375" w14:textId="6364BDB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3,60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B226" w14:textId="2ACEDB2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4,17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0BD6" w14:textId="5CBAB14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4,783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D4C7" w14:textId="012EB9AC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15,64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C46D" w14:textId="7895B1A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6,14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7AF6" w14:textId="21CD606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6,77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28C0" w14:textId="5EF779A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7,43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317B" w14:textId="5701C9C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7,825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0C76" w14:textId="7AA71BF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8,886.5</w:t>
            </w:r>
          </w:p>
        </w:tc>
      </w:tr>
      <w:tr w:rsidR="00B9434B" w:rsidRPr="00CB762A" w14:paraId="1BDB79D7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05451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6EAF" w14:textId="211DD98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FF74" w14:textId="11BD2AC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AA61" w14:textId="178984E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2FA5" w14:textId="6584179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9B2B" w14:textId="7D41EF3E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8C5F" w14:textId="0E1CADB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0ADA" w14:textId="446C699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2E15" w14:textId="329CCCE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89C9" w14:textId="0EA031A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B9AA" w14:textId="7527B03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11B99BDB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E0BB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458B" w14:textId="1096134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729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B6A5" w14:textId="686D87B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20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A6EA" w14:textId="4CFD69C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61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4A14" w14:textId="30CFC46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11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D0C2" w14:textId="2DAE2D03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7,51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871A" w14:textId="0E01892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30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EE8C" w14:textId="6BF79EC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76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65AC" w14:textId="1593B4B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45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5837" w14:textId="5E891B7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004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2301" w14:textId="4CEF5A2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546.9</w:t>
            </w:r>
          </w:p>
        </w:tc>
      </w:tr>
      <w:tr w:rsidR="00B9434B" w:rsidRPr="00CB762A" w14:paraId="40679B20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E6C5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CE9C" w14:textId="1563682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13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159C" w14:textId="219FB16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62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BA78" w14:textId="0664B0D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11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5B4C" w14:textId="5FE07FA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50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4AF3" w14:textId="428DB37C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9,24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2C0A" w14:textId="512B6E0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77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3481" w14:textId="0A2884B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336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0D88" w14:textId="4F78449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090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FDFC" w14:textId="53EBFBB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814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95BF" w14:textId="1F258C4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492.9</w:t>
            </w:r>
          </w:p>
        </w:tc>
      </w:tr>
      <w:tr w:rsidR="00B9434B" w:rsidRPr="00CB762A" w14:paraId="7DD0E727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F330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6D1A" w14:textId="7E5683F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512C" w14:textId="72BAAB9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A67B" w14:textId="0F56099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7795" w14:textId="58F6CE5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39C3" w14:textId="34D1354E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D53F" w14:textId="623560D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787A" w14:textId="3278DFF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A8B4" w14:textId="6BF85F9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C6B2" w14:textId="5D3F99B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B8B" w14:textId="1F74C1E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231B1D96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C432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83EA" w14:textId="6302010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8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6201" w14:textId="5EEDB1A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787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8A79" w14:textId="5FC4F3D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06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E9B9" w14:textId="21CA497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417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26AA" w14:textId="6871C222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5,00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1408" w14:textId="6F31730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62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73AA" w14:textId="5715F9B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87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04CB" w14:textId="0119507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81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B6E4" w14:textId="433102E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326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05D1" w14:textId="4A48522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873.6</w:t>
            </w:r>
          </w:p>
        </w:tc>
      </w:tr>
      <w:tr w:rsidR="00B9434B" w:rsidRPr="00CB762A" w14:paraId="2EEB37AB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C44E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C2BE" w14:textId="53853E8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82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EE22" w14:textId="39BC5AA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0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5289" w14:textId="09EF309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69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36DA" w14:textId="3828860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29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FDF1" w14:textId="05AA543F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7,00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01F5" w14:textId="726EB3F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742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F40F" w14:textId="1BFB556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38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DE68" w14:textId="1408840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996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1864" w14:textId="25BD9CB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604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A1A6" w14:textId="7631FDB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477.7</w:t>
            </w:r>
          </w:p>
        </w:tc>
      </w:tr>
      <w:tr w:rsidR="00B9434B" w:rsidRPr="00CB762A" w14:paraId="6F1CA46C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7736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0F29" w14:textId="56D8531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68BE" w14:textId="1387ABD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1A7D" w14:textId="0265B97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029A" w14:textId="25E5F7F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BBF0" w14:textId="72B85D73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D8E7" w14:textId="1E1A519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F348" w14:textId="179A862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D112" w14:textId="34B4CFF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770F" w14:textId="049A763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33EC" w14:textId="7209FF7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4264B665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CAC36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5987" w14:textId="49BD8F2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9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5593" w14:textId="082ABDF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6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D7D2" w14:textId="6AC76A6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54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7107" w14:textId="7F4AB76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4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D5EF" w14:textId="706BDD16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567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1B1B" w14:textId="750D850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968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86CA" w14:textId="22B48CD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3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E520" w14:textId="038C22B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8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CC20" w14:textId="321BD38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286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B6BF" w14:textId="708F3CE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758.7</w:t>
            </w:r>
          </w:p>
        </w:tc>
      </w:tr>
      <w:tr w:rsidR="00B9434B" w:rsidRPr="00CB762A" w14:paraId="0D17457D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62805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0DCC" w14:textId="4220801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8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3DF9" w14:textId="73DE330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05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64C2" w14:textId="2E58F42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26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1E25" w14:textId="259C51C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42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7011" w14:textId="78F9A9DC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88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3B55" w14:textId="1CF65F1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1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E8CD" w14:textId="32AA230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98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A770" w14:textId="440DEC0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5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388D" w14:textId="65249C6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907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29EE" w14:textId="4890659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234.4</w:t>
            </w:r>
          </w:p>
        </w:tc>
      </w:tr>
      <w:tr w:rsidR="00B9434B" w:rsidRPr="00CB762A" w14:paraId="1EF27F56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7E76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5B99" w14:textId="225E706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B12F" w14:textId="6F90D59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1F2E" w14:textId="1CA48BB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1003" w14:textId="38046BB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16EF" w14:textId="2ABD376F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B27A" w14:textId="43F8616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E27D" w14:textId="4B818C8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AC1B" w14:textId="28BF3C8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415A" w14:textId="35FC3D0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06B8" w14:textId="31376A7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14C91630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CC73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392F" w14:textId="4D0D1D3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9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9F01" w14:textId="0B27E4F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6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EEE3" w14:textId="14877A8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5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4852" w14:textId="2C733EC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95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1AB4" w14:textId="5C3BBCDE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36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259B" w14:textId="7AC97E6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2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B0AE" w14:textId="1F03ACA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6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E956" w14:textId="6B0478E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2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782F" w14:textId="25A04DF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34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8B27" w14:textId="11DC520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172.0</w:t>
            </w:r>
          </w:p>
        </w:tc>
      </w:tr>
      <w:tr w:rsidR="00B9434B" w:rsidRPr="00CB762A" w14:paraId="16320EE4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D9B4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6C97" w14:textId="4C449B9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10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980D" w14:textId="7F117B5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2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FCBC" w14:textId="5CB4CA9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25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7789" w14:textId="1ECDAA0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8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A84C" w14:textId="52FF87FB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04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4A3E" w14:textId="30109B0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9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162C" w14:textId="081906A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52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7452" w14:textId="4321391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92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3B92" w14:textId="6C97197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283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F1FB" w14:textId="7BB7DCD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10.0</w:t>
            </w:r>
          </w:p>
        </w:tc>
      </w:tr>
      <w:tr w:rsidR="00B9434B" w:rsidRPr="00CB762A" w14:paraId="2C7060EE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F91A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1DBB" w14:textId="1622B5C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6D1E" w14:textId="2365DED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FE1A" w14:textId="389E13A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FBFE" w14:textId="765511F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233B" w14:textId="48B8D876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4DC0" w14:textId="74890CB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84E3" w14:textId="7CFC425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AC8B" w14:textId="0A410F7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0D30" w14:textId="65019F1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C93A" w14:textId="71F87DD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72D2F93B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6067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365F" w14:textId="6F4A3B9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9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A42B" w14:textId="0DDCF02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24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CE4D" w14:textId="6FF5584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8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4128" w14:textId="3248E61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7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658F" w14:textId="31B03768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1,88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0A79" w14:textId="504A60F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6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909B" w14:textId="5076581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468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838B" w14:textId="671F4AD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9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4170" w14:textId="36861E8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55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4CA3" w14:textId="524ECCE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57.3</w:t>
            </w:r>
          </w:p>
        </w:tc>
      </w:tr>
      <w:tr w:rsidR="00B9434B" w:rsidRPr="00CB762A" w14:paraId="5189F158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3B7B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98A7" w14:textId="3417B74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7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16A2" w14:textId="0CDECDD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7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2821" w14:textId="5A8BDA5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7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6DC1" w14:textId="42452E8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51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5104" w14:textId="7315C2FB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1,591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E05D" w14:textId="24E6194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19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4ECA" w14:textId="2A63DF6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07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70A7" w14:textId="547E57D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29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8545" w14:textId="0DFDDD9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585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704B" w14:textId="5F2B43B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07.5</w:t>
            </w:r>
          </w:p>
        </w:tc>
      </w:tr>
      <w:tr w:rsidR="00B9434B" w:rsidRPr="00CB762A" w14:paraId="413B7AB1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9FCD" w14:textId="77777777" w:rsidR="00B9434B" w:rsidRPr="00461CB9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 typ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4559" w14:textId="2E7271E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6B47" w14:textId="51E7389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7E0D" w14:textId="0AB80D6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8AD7" w14:textId="3A8E935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5D4D" w14:textId="6BC6894F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5545" w14:textId="52B7AF2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3379" w14:textId="0F6938E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8917" w14:textId="6EFA325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12EA" w14:textId="491CBFE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99DD" w14:textId="6372E08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68CDE29C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B61D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>Physic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39E5" w14:textId="335524D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EB58" w14:textId="4037AF8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7134" w14:textId="2777F67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9062" w14:textId="26E482B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FE28" w14:textId="2546C446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166E" w14:textId="218C7A9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41E4" w14:textId="2A5BDF2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B00D" w14:textId="4E97A32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D5F7" w14:textId="34F8F9E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264B" w14:textId="7787EF6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10C60A2C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72EF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02C1" w14:textId="2406F29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6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8E57" w14:textId="3995539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5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6C7B" w14:textId="30B56FD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1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9276" w14:textId="3B8FB79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00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824C" w14:textId="1381D4D9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31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77BF" w14:textId="76CF51E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601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C7EF" w14:textId="0A854F2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84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E4BC" w14:textId="37395A9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25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A9A7" w14:textId="2E541B4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70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7610" w14:textId="6BA7723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927.3</w:t>
            </w:r>
          </w:p>
        </w:tc>
      </w:tr>
      <w:tr w:rsidR="00B9434B" w:rsidRPr="00CB762A" w14:paraId="3F80F1C5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02F8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946D" w14:textId="11D6B39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9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D324" w14:textId="74B4F72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6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F918" w14:textId="5D7B908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4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18EF" w14:textId="6865605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32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758C" w14:textId="142DD1C2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632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44D7" w14:textId="3CD4C56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83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C2CC" w14:textId="49A52C7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12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EC04" w14:textId="60A8F38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46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427A" w14:textId="4C946C3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729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00D0" w14:textId="750988A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109.0</w:t>
            </w:r>
          </w:p>
        </w:tc>
      </w:tr>
      <w:tr w:rsidR="00B9434B" w:rsidRPr="00CB762A" w14:paraId="77DF8B6C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F3F9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rain injury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7665" w14:textId="3DD738E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B97D" w14:textId="612AB10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BE1D" w14:textId="692590A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1FE0" w14:textId="037636E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96D7" w14:textId="1AC7F106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6E01" w14:textId="51E6B55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E32C" w14:textId="56C8014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DB69" w14:textId="20AE38D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2F7A" w14:textId="7E15AD8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171C" w14:textId="7DC15CE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7B73AC40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B0FC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8C0A" w14:textId="260E5E4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215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22F6" w14:textId="1044C04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91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3493" w14:textId="3891843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40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B2F6" w14:textId="418A07B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862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4CC0" w14:textId="67563012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7,219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433B" w14:textId="707F1EC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089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1457" w14:textId="57CC4B8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683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0248" w14:textId="537B2DE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38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523B" w14:textId="379D9E7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817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859D" w14:textId="34D3F12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284.0</w:t>
            </w:r>
          </w:p>
        </w:tc>
      </w:tr>
      <w:tr w:rsidR="00B9434B" w:rsidRPr="00CB762A" w14:paraId="0DB7B23E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19C0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9005" w14:textId="41D71D1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52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15A3" w14:textId="7482DBF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02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F7F1" w14:textId="5B3E1EF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613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9758" w14:textId="79371AC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964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C6AF" w14:textId="520B732D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6,558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1EDC" w14:textId="1C4E5D6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984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BE5C" w14:textId="0561893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49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7A21" w14:textId="09D9CC3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074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325C" w14:textId="037B12A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468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BC54" w14:textId="2388240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854.4</w:t>
            </w:r>
          </w:p>
        </w:tc>
      </w:tr>
      <w:tr w:rsidR="00B9434B" w:rsidRPr="00CB762A" w14:paraId="2919CDAF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B230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>Communic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C815" w14:textId="616D242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B600" w14:textId="120EEB7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1F2E" w14:textId="41A92C2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E0E1" w14:textId="128634E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0848" w14:textId="4B4AE028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9C54" w14:textId="2E53435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2B1E" w14:textId="6966F85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E740" w14:textId="24DDBB4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7BC9" w14:textId="505D42E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9952" w14:textId="0B1C1BA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630268C0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485D1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9B90" w14:textId="51E4225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57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A7BA" w14:textId="3806E89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6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37D4" w14:textId="7C1568B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21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8EC4" w14:textId="5C5EB3A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52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CB5E" w14:textId="381F0E05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95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D102" w14:textId="1A69B56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87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F6DE" w14:textId="6461E7B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78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84E2" w14:textId="1B04595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276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8A99" w14:textId="10E5097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581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2E7C6" w14:textId="3DAA164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890.6</w:t>
            </w:r>
          </w:p>
        </w:tc>
      </w:tr>
      <w:tr w:rsidR="00B9434B" w:rsidRPr="00CB762A" w14:paraId="447D8873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7513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4640" w14:textId="4125135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07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D1E6" w14:textId="46637B8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6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5DCB" w14:textId="7187714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1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E454" w14:textId="74111B8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28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2B1A" w14:textId="4F595A50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52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7450" w14:textId="31EA944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21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023F" w14:textId="0F47C3F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93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F4EA" w14:textId="4F3474A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187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A088" w14:textId="2A6AFEE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9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4DFC" w14:textId="65C2E45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92.1</w:t>
            </w:r>
          </w:p>
        </w:tc>
      </w:tr>
      <w:tr w:rsidR="00B9434B" w:rsidRPr="00CB762A" w14:paraId="2AFACABE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7DB2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>Intellectu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C7F1" w14:textId="6CCACEF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3DD1" w14:textId="277FCC3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6FE5" w14:textId="3CC688E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4622" w14:textId="19CF323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6B0D" w14:textId="568A7C4B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D6B9" w14:textId="00624F5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3A92" w14:textId="0F67137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B1D3" w14:textId="6EC179B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F418" w14:textId="704A559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3414" w14:textId="5E29450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101982B5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AEF1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3E2D" w14:textId="02119A25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1,878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0A1C" w14:textId="78532F44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2,45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8BC6" w14:textId="2A493BE4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2,87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D5DE" w14:textId="568B71DE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3,12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5C32" w14:textId="477759A1" w:rsidR="00B9434B" w:rsidRPr="00E60750" w:rsidRDefault="00493D4A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szCs w:val="20"/>
              </w:rPr>
              <w:t>23.84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CD00" w14:textId="0AB2AFC3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4,312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1C85" w14:textId="040D9114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4,765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D189" w14:textId="17835973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5,38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6FF4" w14:textId="250B5890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5,803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AECC" w14:textId="3F51403D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6,727.6</w:t>
            </w:r>
          </w:p>
        </w:tc>
      </w:tr>
      <w:tr w:rsidR="00B9434B" w:rsidRPr="00CB762A" w14:paraId="45E0A7BE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0EE2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B643" w14:textId="2B1A3948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2,21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1117" w14:textId="28143FD2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2,72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76A7" w14:textId="2BE12BC3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3,03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893B" w14:textId="7858B4D3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3,21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8ED9" w14:textId="7E1DEC73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3,93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02B0" w14:textId="5D04E3E6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4,33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C3F9" w14:textId="1FA7CC98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4,75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FD79" w14:textId="03609520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5,377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F8E1" w14:textId="2B459F0E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5,759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951F" w14:textId="28F398EE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6,674.4</w:t>
            </w:r>
          </w:p>
        </w:tc>
      </w:tr>
      <w:tr w:rsidR="00B9434B" w:rsidRPr="00CB762A" w14:paraId="388D1EE6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09ED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jor internal organ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A422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A0CB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49B7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AD46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2E52" w14:textId="77777777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DC1B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A2E4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EFAD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9A95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450E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5B168D69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3E4A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6376" w14:textId="1A893B6B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5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AA1F" w14:textId="1DB94653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286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0B4E" w14:textId="67CB9872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377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70F8" w14:textId="08A43365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65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DECA" w14:textId="1E546556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4,95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DF98" w14:textId="26C05E33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0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BFEF" w14:textId="3CEA88B8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515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F517" w14:textId="0C8BCB8C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82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2ED9" w14:textId="6A0C5F06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915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1D36" w14:textId="77A6469D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68.0</w:t>
            </w:r>
          </w:p>
        </w:tc>
      </w:tr>
      <w:tr w:rsidR="00B9434B" w:rsidRPr="00CB762A" w14:paraId="6CEED039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3BEB76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4BA14" w14:textId="40EFE248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014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34B2F" w14:textId="4DC8B7B3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441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83393" w14:textId="283C3C2C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635.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F5EA7" w14:textId="29DD3E46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024.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EF4C0" w14:textId="27AAD88D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5,308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0398C" w14:textId="604259E2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556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C9ADA" w14:textId="6C7F29EF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604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DAC16" w14:textId="6578B92C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767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F8A75" w14:textId="6364B6DB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791.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F6266" w14:textId="29C7E2A6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26.8</w:t>
            </w:r>
          </w:p>
        </w:tc>
      </w:tr>
    </w:tbl>
    <w:p w14:paraId="593F3995" w14:textId="659346B1" w:rsidR="00EE4702" w:rsidRDefault="00EE4702">
      <w:pPr>
        <w:rPr>
          <w:b/>
        </w:rPr>
      </w:pPr>
    </w:p>
    <w:p w14:paraId="1A0C6D71" w14:textId="77777777" w:rsidR="00186781" w:rsidRDefault="00186781">
      <w:pPr>
        <w:widowControl/>
        <w:wordWrap/>
        <w:autoSpaceDE/>
        <w:autoSpaceDN/>
        <w:rPr>
          <w:b/>
        </w:rPr>
      </w:pPr>
    </w:p>
    <w:p w14:paraId="2B3A53AC" w14:textId="77777777" w:rsidR="00186781" w:rsidRDefault="00186781">
      <w:pPr>
        <w:widowControl/>
        <w:wordWrap/>
        <w:autoSpaceDE/>
        <w:autoSpaceDN/>
        <w:rPr>
          <w:b/>
        </w:rPr>
      </w:pPr>
    </w:p>
    <w:p w14:paraId="49DF11F1" w14:textId="7143C8CC" w:rsidR="00186781" w:rsidRPr="00186781" w:rsidRDefault="00186781" w:rsidP="00186781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lastRenderedPageBreak/>
        <w:t xml:space="preserve">Supplement 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6</w:t>
      </w:r>
      <w:r w:rsidRPr="00186781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.</w:t>
      </w:r>
      <w:r w:rsidRPr="00186781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 xml:space="preserve"> </w:t>
      </w:r>
      <w:r w:rsidRPr="00186781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Summary of Changes in Odds Ratios Across Models (Key Variables Only)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58"/>
        <w:gridCol w:w="1258"/>
        <w:gridCol w:w="1258"/>
        <w:gridCol w:w="7786"/>
      </w:tblGrid>
      <w:tr w:rsidR="008A11D4" w14:paraId="27EA54A5" w14:textId="77777777" w:rsidTr="009A5770">
        <w:trPr>
          <w:trHeight w:val="529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BD0FE" w14:textId="129A1C5B" w:rsidR="00EE4702" w:rsidRPr="00920952" w:rsidRDefault="00EE4702" w:rsidP="0073224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b/>
              </w:rPr>
              <w:br w:type="page"/>
            </w:r>
            <w:r w:rsidR="0073224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ncidenc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9ABBF" w14:textId="77777777" w:rsidR="0092095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Model 1 </w:t>
            </w:r>
          </w:p>
          <w:p w14:paraId="42AD5F5D" w14:textId="359DBEB3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0664F" w14:textId="77777777" w:rsidR="0092095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odel 3</w:t>
            </w:r>
            <w:r w:rsidRPr="009209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</w:p>
          <w:p w14:paraId="10304A61" w14:textId="3FB4A1CF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9209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</w:t>
            </w:r>
            <w:r w:rsidRPr="00EE470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221AC" w14:textId="77777777" w:rsidR="0092095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Model 5 </w:t>
            </w:r>
          </w:p>
          <w:p w14:paraId="27A22BAE" w14:textId="19FC2347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9209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</w:t>
            </w:r>
            <w:r w:rsidRPr="00EE470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  <w:proofErr w:type="spellEnd"/>
          </w:p>
        </w:tc>
        <w:tc>
          <w:tcPr>
            <w:tcW w:w="7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26DC8" w14:textId="30F89570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nterpretation</w:t>
            </w:r>
          </w:p>
        </w:tc>
      </w:tr>
      <w:tr w:rsidR="00920952" w14:paraId="53C539B2" w14:textId="77777777" w:rsidTr="009A5770">
        <w:trPr>
          <w:trHeight w:val="529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4E11342" w14:textId="341CD633" w:rsidR="00EE4702" w:rsidRPr="00920952" w:rsidRDefault="00620686" w:rsidP="0062068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People with </w:t>
            </w:r>
            <w:r w:rsidR="00EE4702"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Disability (</w:t>
            </w:r>
            <w:r w:rsidR="009A5770"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Male</w:t>
            </w:r>
            <w:r w:rsidR="00EE4702"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59ACA8EF" w14:textId="5203E179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.557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4FD9D07C" w14:textId="79EDC36F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.550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722001F5" w14:textId="316F696B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.784</w:t>
            </w:r>
          </w:p>
        </w:tc>
        <w:tc>
          <w:tcPr>
            <w:tcW w:w="7786" w:type="dxa"/>
            <w:tcBorders>
              <w:top w:val="single" w:sz="4" w:space="0" w:color="auto"/>
            </w:tcBorders>
            <w:vAlign w:val="center"/>
          </w:tcPr>
          <w:p w14:paraId="50F7F6D5" w14:textId="23BF94D2" w:rsidR="00EE4702" w:rsidRPr="00920952" w:rsidRDefault="00920952" w:rsidP="0092095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2095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Odds ratios decreased substantially after adjusting for sociodemographic factors, indicating their strong mediating effect</w:t>
            </w:r>
          </w:p>
        </w:tc>
      </w:tr>
      <w:tr w:rsidR="00920952" w14:paraId="3144059E" w14:textId="77777777" w:rsidTr="009A5770">
        <w:trPr>
          <w:trHeight w:val="529"/>
        </w:trPr>
        <w:tc>
          <w:tcPr>
            <w:tcW w:w="3828" w:type="dxa"/>
            <w:vAlign w:val="center"/>
          </w:tcPr>
          <w:p w14:paraId="5C0507EE" w14:textId="445B0BC2" w:rsidR="00EE4702" w:rsidRPr="00920952" w:rsidRDefault="00620686" w:rsidP="0062068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People with </w:t>
            </w:r>
            <w:r w:rsidR="00EE4702"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Disability (</w:t>
            </w:r>
            <w:r w:rsidR="009A5770"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Female</w:t>
            </w:r>
            <w:r w:rsidR="00EE4702"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14:paraId="480E246E" w14:textId="1D79B7A5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.795</w:t>
            </w:r>
          </w:p>
        </w:tc>
        <w:tc>
          <w:tcPr>
            <w:tcW w:w="1258" w:type="dxa"/>
            <w:vAlign w:val="center"/>
          </w:tcPr>
          <w:p w14:paraId="61986A2C" w14:textId="6186F694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.347</w:t>
            </w:r>
          </w:p>
        </w:tc>
        <w:tc>
          <w:tcPr>
            <w:tcW w:w="1258" w:type="dxa"/>
            <w:vAlign w:val="center"/>
          </w:tcPr>
          <w:p w14:paraId="2F2E0E80" w14:textId="11AE6A1A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.805</w:t>
            </w:r>
          </w:p>
        </w:tc>
        <w:tc>
          <w:tcPr>
            <w:tcW w:w="7786" w:type="dxa"/>
            <w:vAlign w:val="center"/>
          </w:tcPr>
          <w:p w14:paraId="14EF094A" w14:textId="7D3F2531" w:rsidR="00EE4702" w:rsidRPr="00920952" w:rsidRDefault="00920952" w:rsidP="0092095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2095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A similar decreasing pattern was observed, with the association attenuated but still significant.</w:t>
            </w:r>
          </w:p>
        </w:tc>
      </w:tr>
      <w:tr w:rsidR="00920952" w14:paraId="682E7241" w14:textId="77777777" w:rsidTr="009A5770">
        <w:trPr>
          <w:trHeight w:val="529"/>
        </w:trPr>
        <w:tc>
          <w:tcPr>
            <w:tcW w:w="3828" w:type="dxa"/>
            <w:vAlign w:val="center"/>
          </w:tcPr>
          <w:p w14:paraId="3CAB4E6E" w14:textId="07EE985F" w:rsidR="00EE4702" w:rsidRPr="00920952" w:rsidRDefault="00620686" w:rsidP="0092095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People with </w:t>
            </w:r>
            <w:r w:rsidR="00EE4702"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Intellectual disability (</w:t>
            </w:r>
            <w:r w:rsidR="009A5770"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Male</w:t>
            </w:r>
            <w:r w:rsidR="00EE4702"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14:paraId="12ECB76B" w14:textId="369A1BDF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1.525</w:t>
            </w:r>
          </w:p>
        </w:tc>
        <w:tc>
          <w:tcPr>
            <w:tcW w:w="1258" w:type="dxa"/>
            <w:vAlign w:val="center"/>
          </w:tcPr>
          <w:p w14:paraId="1E45351A" w14:textId="512BF940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.726</w:t>
            </w:r>
          </w:p>
        </w:tc>
        <w:tc>
          <w:tcPr>
            <w:tcW w:w="1258" w:type="dxa"/>
            <w:vAlign w:val="center"/>
          </w:tcPr>
          <w:p w14:paraId="6012E6E2" w14:textId="1F05F1C8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.463</w:t>
            </w:r>
          </w:p>
        </w:tc>
        <w:tc>
          <w:tcPr>
            <w:tcW w:w="7786" w:type="dxa"/>
            <w:vAlign w:val="center"/>
          </w:tcPr>
          <w:p w14:paraId="50304E08" w14:textId="17ACEA71" w:rsidR="00EE4702" w:rsidRPr="00920952" w:rsidRDefault="00920952" w:rsidP="0092095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2095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The strongest association across all models, though considerably reduced after full adjustment.</w:t>
            </w:r>
          </w:p>
        </w:tc>
      </w:tr>
      <w:tr w:rsidR="00920952" w14:paraId="5646A0EB" w14:textId="77777777" w:rsidTr="009A5770">
        <w:trPr>
          <w:trHeight w:val="529"/>
        </w:trPr>
        <w:tc>
          <w:tcPr>
            <w:tcW w:w="3828" w:type="dxa"/>
            <w:vAlign w:val="center"/>
          </w:tcPr>
          <w:p w14:paraId="1F32484F" w14:textId="4E7F1348" w:rsidR="00EE4702" w:rsidRPr="00920952" w:rsidRDefault="00620686" w:rsidP="0092095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People with </w:t>
            </w:r>
            <w:r w:rsidR="00EE4702"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Intellectual disability (</w:t>
            </w:r>
            <w:r w:rsidR="009A5770"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Female</w:t>
            </w:r>
            <w:r w:rsidR="00EE4702"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14:paraId="670CC056" w14:textId="488291AE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6.301</w:t>
            </w:r>
          </w:p>
        </w:tc>
        <w:tc>
          <w:tcPr>
            <w:tcW w:w="1258" w:type="dxa"/>
            <w:vAlign w:val="center"/>
          </w:tcPr>
          <w:p w14:paraId="6F3B8193" w14:textId="541BA60A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.589</w:t>
            </w:r>
          </w:p>
        </w:tc>
        <w:tc>
          <w:tcPr>
            <w:tcW w:w="1258" w:type="dxa"/>
            <w:vAlign w:val="center"/>
          </w:tcPr>
          <w:p w14:paraId="58E6D88A" w14:textId="43BDA1B4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.845</w:t>
            </w:r>
          </w:p>
        </w:tc>
        <w:tc>
          <w:tcPr>
            <w:tcW w:w="7786" w:type="dxa"/>
            <w:vAlign w:val="center"/>
          </w:tcPr>
          <w:p w14:paraId="2B0E14F4" w14:textId="2A464BF5" w:rsidR="00EE4702" w:rsidRPr="00920952" w:rsidRDefault="00920952" w:rsidP="0092095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2095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Persistent and strong association, even after adjusting for all covariates.</w:t>
            </w:r>
          </w:p>
        </w:tc>
      </w:tr>
      <w:tr w:rsidR="00920952" w14:paraId="1DE4D2CC" w14:textId="77777777" w:rsidTr="009A5770">
        <w:trPr>
          <w:trHeight w:val="529"/>
        </w:trPr>
        <w:tc>
          <w:tcPr>
            <w:tcW w:w="3828" w:type="dxa"/>
            <w:vAlign w:val="center"/>
          </w:tcPr>
          <w:p w14:paraId="18BA9D04" w14:textId="124B3CE6" w:rsidR="00EE4702" w:rsidRPr="00920952" w:rsidRDefault="00620686" w:rsidP="0092095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People with </w:t>
            </w:r>
            <w:r w:rsidR="00EE4702"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Severe disability (Male)</w:t>
            </w:r>
          </w:p>
        </w:tc>
        <w:tc>
          <w:tcPr>
            <w:tcW w:w="1258" w:type="dxa"/>
            <w:vAlign w:val="center"/>
          </w:tcPr>
          <w:p w14:paraId="4A265D32" w14:textId="0A7EE95B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3.448</w:t>
            </w:r>
          </w:p>
        </w:tc>
        <w:tc>
          <w:tcPr>
            <w:tcW w:w="1258" w:type="dxa"/>
            <w:vAlign w:val="center"/>
          </w:tcPr>
          <w:p w14:paraId="3CD23097" w14:textId="41CAF012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.512</w:t>
            </w:r>
          </w:p>
        </w:tc>
        <w:tc>
          <w:tcPr>
            <w:tcW w:w="1258" w:type="dxa"/>
            <w:vAlign w:val="center"/>
          </w:tcPr>
          <w:p w14:paraId="669EDA22" w14:textId="2168BC3B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.139</w:t>
            </w:r>
          </w:p>
        </w:tc>
        <w:tc>
          <w:tcPr>
            <w:tcW w:w="7786" w:type="dxa"/>
            <w:vAlign w:val="center"/>
          </w:tcPr>
          <w:p w14:paraId="77233CEA" w14:textId="7F6A414A" w:rsidR="00EE4702" w:rsidRPr="00920952" w:rsidRDefault="00920952" w:rsidP="0092095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2095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Marked reduction in ORs after adjusting for sociodemographic and clinical variables</w:t>
            </w:r>
            <w:r w:rsidRPr="0092095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.</w:t>
            </w:r>
          </w:p>
        </w:tc>
      </w:tr>
      <w:tr w:rsidR="008A11D4" w14:paraId="45627307" w14:textId="77777777" w:rsidTr="00732244">
        <w:trPr>
          <w:trHeight w:val="529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0B0BE2A0" w14:textId="4C92A5EC" w:rsidR="00EE4702" w:rsidRPr="00920952" w:rsidRDefault="00620686" w:rsidP="0092095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People with </w:t>
            </w:r>
            <w:r w:rsidR="00EE4702"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Severe disability (Female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6201CE0B" w14:textId="19BF1118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.168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7A4A657E" w14:textId="51FF724D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.252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13248963" w14:textId="4FD0D0BC" w:rsidR="00EE4702" w:rsidRPr="00920952" w:rsidRDefault="00EE4702" w:rsidP="009209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.143</w:t>
            </w:r>
          </w:p>
        </w:tc>
        <w:tc>
          <w:tcPr>
            <w:tcW w:w="7786" w:type="dxa"/>
            <w:tcBorders>
              <w:bottom w:val="single" w:sz="4" w:space="0" w:color="auto"/>
            </w:tcBorders>
            <w:vAlign w:val="center"/>
          </w:tcPr>
          <w:p w14:paraId="7BB7631E" w14:textId="27511499" w:rsidR="00EE4702" w:rsidRPr="00920952" w:rsidRDefault="00920952" w:rsidP="0092095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2095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ORs declined with adjustment, yet the association remained meaningful across models.</w:t>
            </w:r>
          </w:p>
        </w:tc>
      </w:tr>
      <w:tr w:rsidR="00732244" w14:paraId="704B0211" w14:textId="77777777" w:rsidTr="00732244">
        <w:trPr>
          <w:trHeight w:val="529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AA856" w14:textId="59128646" w:rsidR="00732244" w:rsidRDefault="00732244" w:rsidP="0073224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b/>
              </w:rPr>
              <w:br w:type="page"/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revalenc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1E4E8" w14:textId="77777777" w:rsidR="00732244" w:rsidRPr="00920952" w:rsidRDefault="00732244" w:rsidP="0073224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Model 1 </w:t>
            </w:r>
          </w:p>
          <w:p w14:paraId="2838D4F8" w14:textId="75076288" w:rsidR="00732244" w:rsidRPr="00EE4702" w:rsidRDefault="00732244" w:rsidP="00732244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EE470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BFBD6" w14:textId="77777777" w:rsidR="00732244" w:rsidRPr="00920952" w:rsidRDefault="00732244" w:rsidP="0073224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odel 3</w:t>
            </w:r>
            <w:r w:rsidRPr="009209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</w:p>
          <w:p w14:paraId="274EECE3" w14:textId="5ED9011B" w:rsidR="00732244" w:rsidRPr="00EE4702" w:rsidRDefault="00732244" w:rsidP="00732244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proofErr w:type="spellStart"/>
            <w:r w:rsidRPr="009209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</w:t>
            </w:r>
            <w:r w:rsidRPr="00EE470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C43C6" w14:textId="77777777" w:rsidR="00732244" w:rsidRPr="00920952" w:rsidRDefault="00732244" w:rsidP="0073224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E470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Model 5 </w:t>
            </w:r>
          </w:p>
          <w:p w14:paraId="19E27C2F" w14:textId="5F90CA09" w:rsidR="00732244" w:rsidRPr="00EE4702" w:rsidRDefault="00732244" w:rsidP="00732244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proofErr w:type="spellStart"/>
            <w:r w:rsidRPr="009209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</w:t>
            </w:r>
            <w:r w:rsidRPr="00EE470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  <w:proofErr w:type="spellEnd"/>
          </w:p>
        </w:tc>
        <w:tc>
          <w:tcPr>
            <w:tcW w:w="7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2E800" w14:textId="50A3A392" w:rsidR="00732244" w:rsidRPr="00920952" w:rsidRDefault="00732244" w:rsidP="00732244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EE470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nterpretation</w:t>
            </w:r>
          </w:p>
        </w:tc>
      </w:tr>
      <w:tr w:rsidR="0069263B" w14:paraId="6A6142A1" w14:textId="77777777" w:rsidTr="00732244">
        <w:trPr>
          <w:trHeight w:val="529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072435CB" w14:textId="3046027D" w:rsidR="0069263B" w:rsidRDefault="0069263B" w:rsidP="0069263B">
            <w:pPr>
              <w:widowControl/>
              <w:wordWrap/>
              <w:autoSpaceDE/>
              <w:autoSpaceDN/>
              <w:jc w:val="left"/>
              <w:rPr>
                <w:b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People with </w:t>
            </w:r>
            <w:r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Disability (Male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13306ADD" w14:textId="240FC16A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.167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43806A04" w14:textId="0B7BD262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.344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306FEB1A" w14:textId="2842A908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.284</w:t>
            </w:r>
          </w:p>
        </w:tc>
        <w:tc>
          <w:tcPr>
            <w:tcW w:w="7786" w:type="dxa"/>
            <w:tcBorders>
              <w:top w:val="single" w:sz="4" w:space="0" w:color="auto"/>
            </w:tcBorders>
            <w:vAlign w:val="center"/>
          </w:tcPr>
          <w:p w14:paraId="509B2181" w14:textId="5BA8D870" w:rsidR="0069263B" w:rsidRPr="00EE4702" w:rsidRDefault="00284FDC" w:rsidP="006926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20952">
              <w:rPr>
                <w:rFonts w:ascii="Times New Roman" w:eastAsia="Arial Unicode MS" w:hAnsi="Times New Roman" w:cs="Times New Roman"/>
                <w:color w:val="000000"/>
                <w:szCs w:val="20"/>
              </w:rPr>
              <w:t xml:space="preserve">Odds ratios </w:t>
            </w:r>
            <w:r w:rsidR="0069263B" w:rsidRPr="00060121">
              <w:rPr>
                <w:rFonts w:ascii="Times New Roman" w:eastAsia="Arial Unicode MS" w:hAnsi="Times New Roman" w:cs="Times New Roman"/>
                <w:color w:val="000000"/>
                <w:szCs w:val="20"/>
              </w:rPr>
              <w:t xml:space="preserve">declined substantially </w:t>
            </w:r>
            <w:r w:rsidRPr="00920952">
              <w:rPr>
                <w:rFonts w:ascii="Times New Roman" w:eastAsia="Arial Unicode MS" w:hAnsi="Times New Roman" w:cs="Times New Roman"/>
                <w:color w:val="000000"/>
                <w:szCs w:val="20"/>
              </w:rPr>
              <w:t>after adjusting for sociodemographic factors</w:t>
            </w:r>
            <w:r w:rsidR="0069263B" w:rsidRPr="00060121">
              <w:rPr>
                <w:rFonts w:ascii="Times New Roman" w:eastAsia="Arial Unicode MS" w:hAnsi="Times New Roman" w:cs="Times New Roman"/>
                <w:color w:val="000000"/>
                <w:szCs w:val="20"/>
              </w:rPr>
              <w:t>, indicating strong confounding effects.</w:t>
            </w:r>
          </w:p>
        </w:tc>
      </w:tr>
      <w:tr w:rsidR="0069263B" w14:paraId="067CD713" w14:textId="77777777" w:rsidTr="009A5770">
        <w:trPr>
          <w:trHeight w:val="529"/>
        </w:trPr>
        <w:tc>
          <w:tcPr>
            <w:tcW w:w="3828" w:type="dxa"/>
            <w:vAlign w:val="center"/>
          </w:tcPr>
          <w:p w14:paraId="0D523D37" w14:textId="7E539937" w:rsidR="0069263B" w:rsidRDefault="0069263B" w:rsidP="006926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People with </w:t>
            </w:r>
            <w:r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Disability (Female)</w:t>
            </w:r>
          </w:p>
        </w:tc>
        <w:tc>
          <w:tcPr>
            <w:tcW w:w="1258" w:type="dxa"/>
            <w:vAlign w:val="center"/>
          </w:tcPr>
          <w:p w14:paraId="2703228D" w14:textId="205B70EC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.284</w:t>
            </w:r>
          </w:p>
        </w:tc>
        <w:tc>
          <w:tcPr>
            <w:tcW w:w="1258" w:type="dxa"/>
            <w:vAlign w:val="center"/>
          </w:tcPr>
          <w:p w14:paraId="3E513E35" w14:textId="6F07DF7B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.153</w:t>
            </w:r>
          </w:p>
        </w:tc>
        <w:tc>
          <w:tcPr>
            <w:tcW w:w="1258" w:type="dxa"/>
            <w:vAlign w:val="center"/>
          </w:tcPr>
          <w:p w14:paraId="4DCC5FEE" w14:textId="1C15520B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.245</w:t>
            </w:r>
          </w:p>
        </w:tc>
        <w:tc>
          <w:tcPr>
            <w:tcW w:w="7786" w:type="dxa"/>
            <w:vAlign w:val="center"/>
          </w:tcPr>
          <w:p w14:paraId="3488FDC9" w14:textId="657B391E" w:rsidR="0069263B" w:rsidRPr="00920952" w:rsidRDefault="0069263B" w:rsidP="0069263B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060121">
              <w:rPr>
                <w:rFonts w:ascii="Times New Roman" w:eastAsia="Arial Unicode MS" w:hAnsi="Times New Roman" w:cs="Times New Roman"/>
                <w:color w:val="000000"/>
                <w:szCs w:val="20"/>
              </w:rPr>
              <w:t>Similar attenuation observed; association remained significant.</w:t>
            </w:r>
          </w:p>
        </w:tc>
      </w:tr>
      <w:tr w:rsidR="0069263B" w14:paraId="72AA4CF9" w14:textId="77777777" w:rsidTr="009A5770">
        <w:trPr>
          <w:trHeight w:val="529"/>
        </w:trPr>
        <w:tc>
          <w:tcPr>
            <w:tcW w:w="3828" w:type="dxa"/>
            <w:vAlign w:val="center"/>
          </w:tcPr>
          <w:p w14:paraId="74E03441" w14:textId="0A57DF2D" w:rsidR="0069263B" w:rsidRDefault="0069263B" w:rsidP="006926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People with </w:t>
            </w:r>
            <w:r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Intellectual disability (Male)</w:t>
            </w:r>
          </w:p>
        </w:tc>
        <w:tc>
          <w:tcPr>
            <w:tcW w:w="1258" w:type="dxa"/>
            <w:vAlign w:val="center"/>
          </w:tcPr>
          <w:p w14:paraId="5841AAE1" w14:textId="78F93A3F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1.506</w:t>
            </w:r>
          </w:p>
        </w:tc>
        <w:tc>
          <w:tcPr>
            <w:tcW w:w="1258" w:type="dxa"/>
            <w:vAlign w:val="center"/>
          </w:tcPr>
          <w:p w14:paraId="6A4570F2" w14:textId="0C3C8351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1.481</w:t>
            </w:r>
          </w:p>
        </w:tc>
        <w:tc>
          <w:tcPr>
            <w:tcW w:w="1258" w:type="dxa"/>
            <w:vAlign w:val="center"/>
          </w:tcPr>
          <w:p w14:paraId="050AF3BF" w14:textId="08867ACB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5.214</w:t>
            </w:r>
          </w:p>
        </w:tc>
        <w:tc>
          <w:tcPr>
            <w:tcW w:w="7786" w:type="dxa"/>
            <w:vAlign w:val="center"/>
          </w:tcPr>
          <w:p w14:paraId="10359538" w14:textId="682552F7" w:rsidR="0069263B" w:rsidRPr="00920952" w:rsidRDefault="0069263B" w:rsidP="0069263B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060121">
              <w:rPr>
                <w:rFonts w:ascii="Times New Roman" w:eastAsia="Arial Unicode MS" w:hAnsi="Times New Roman" w:cs="Times New Roman"/>
                <w:color w:val="000000"/>
                <w:szCs w:val="20"/>
              </w:rPr>
              <w:t>Extremely hi</w:t>
            </w:r>
            <w:bookmarkStart w:id="1" w:name="_GoBack"/>
            <w:bookmarkEnd w:id="1"/>
            <w:r w:rsidRPr="00060121">
              <w:rPr>
                <w:rFonts w:ascii="Times New Roman" w:eastAsia="Arial Unicode MS" w:hAnsi="Times New Roman" w:cs="Times New Roman"/>
                <w:color w:val="000000"/>
                <w:szCs w:val="20"/>
              </w:rPr>
              <w:t xml:space="preserve">gh </w:t>
            </w:r>
            <w:r w:rsidR="00284FDC" w:rsidRPr="00920952">
              <w:rPr>
                <w:rFonts w:ascii="Times New Roman" w:eastAsia="Arial Unicode MS" w:hAnsi="Times New Roman" w:cs="Times New Roman"/>
                <w:color w:val="000000"/>
                <w:szCs w:val="20"/>
              </w:rPr>
              <w:t xml:space="preserve">Odds ratios </w:t>
            </w:r>
            <w:r w:rsidRPr="00060121">
              <w:rPr>
                <w:rFonts w:ascii="Times New Roman" w:eastAsia="Arial Unicode MS" w:hAnsi="Times New Roman" w:cs="Times New Roman"/>
                <w:color w:val="000000"/>
                <w:szCs w:val="20"/>
              </w:rPr>
              <w:t>across all models; partial reduction after adjustment.</w:t>
            </w:r>
          </w:p>
        </w:tc>
      </w:tr>
      <w:tr w:rsidR="0069263B" w14:paraId="04948094" w14:textId="77777777" w:rsidTr="009A5770">
        <w:trPr>
          <w:trHeight w:val="529"/>
        </w:trPr>
        <w:tc>
          <w:tcPr>
            <w:tcW w:w="3828" w:type="dxa"/>
            <w:vAlign w:val="center"/>
          </w:tcPr>
          <w:p w14:paraId="65BA4848" w14:textId="50157027" w:rsidR="0069263B" w:rsidRDefault="0069263B" w:rsidP="006926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People with </w:t>
            </w:r>
            <w:r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Intellectual disability (Female)</w:t>
            </w:r>
          </w:p>
        </w:tc>
        <w:tc>
          <w:tcPr>
            <w:tcW w:w="1258" w:type="dxa"/>
            <w:vAlign w:val="center"/>
          </w:tcPr>
          <w:p w14:paraId="3673E8C5" w14:textId="2A217259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6.447</w:t>
            </w:r>
          </w:p>
        </w:tc>
        <w:tc>
          <w:tcPr>
            <w:tcW w:w="1258" w:type="dxa"/>
            <w:vAlign w:val="center"/>
          </w:tcPr>
          <w:p w14:paraId="17B595A6" w14:textId="602C8770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4.523</w:t>
            </w:r>
          </w:p>
        </w:tc>
        <w:tc>
          <w:tcPr>
            <w:tcW w:w="1258" w:type="dxa"/>
            <w:vAlign w:val="center"/>
          </w:tcPr>
          <w:p w14:paraId="2C3AD11B" w14:textId="2754BBFD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5.091</w:t>
            </w:r>
          </w:p>
        </w:tc>
        <w:tc>
          <w:tcPr>
            <w:tcW w:w="7786" w:type="dxa"/>
            <w:vAlign w:val="center"/>
          </w:tcPr>
          <w:p w14:paraId="6774BD71" w14:textId="318BBB22" w:rsidR="0069263B" w:rsidRPr="00920952" w:rsidRDefault="0069263B" w:rsidP="0069263B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060121">
              <w:rPr>
                <w:rFonts w:ascii="Times New Roman" w:eastAsia="Arial Unicode MS" w:hAnsi="Times New Roman" w:cs="Times New Roman"/>
                <w:color w:val="000000"/>
                <w:szCs w:val="20"/>
              </w:rPr>
              <w:t>Very strong and persistent association, with minor fluctuation post-adjustment.</w:t>
            </w:r>
          </w:p>
        </w:tc>
      </w:tr>
      <w:tr w:rsidR="0069263B" w14:paraId="1E709A53" w14:textId="77777777" w:rsidTr="009A5770">
        <w:trPr>
          <w:trHeight w:val="529"/>
        </w:trPr>
        <w:tc>
          <w:tcPr>
            <w:tcW w:w="3828" w:type="dxa"/>
            <w:vAlign w:val="center"/>
          </w:tcPr>
          <w:p w14:paraId="0387D784" w14:textId="60DD3492" w:rsidR="0069263B" w:rsidRDefault="0069263B" w:rsidP="006926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People with </w:t>
            </w:r>
            <w:r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Severe disability (Male)</w:t>
            </w:r>
          </w:p>
        </w:tc>
        <w:tc>
          <w:tcPr>
            <w:tcW w:w="1258" w:type="dxa"/>
            <w:vAlign w:val="center"/>
          </w:tcPr>
          <w:p w14:paraId="0D63A844" w14:textId="78BCACC0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8.874</w:t>
            </w:r>
          </w:p>
        </w:tc>
        <w:tc>
          <w:tcPr>
            <w:tcW w:w="1258" w:type="dxa"/>
            <w:vAlign w:val="center"/>
          </w:tcPr>
          <w:p w14:paraId="433AECDA" w14:textId="793C4BC4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.584</w:t>
            </w:r>
          </w:p>
        </w:tc>
        <w:tc>
          <w:tcPr>
            <w:tcW w:w="1258" w:type="dxa"/>
            <w:vAlign w:val="center"/>
          </w:tcPr>
          <w:p w14:paraId="469D5138" w14:textId="19338E86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.868</w:t>
            </w:r>
          </w:p>
        </w:tc>
        <w:tc>
          <w:tcPr>
            <w:tcW w:w="7786" w:type="dxa"/>
            <w:vAlign w:val="center"/>
          </w:tcPr>
          <w:p w14:paraId="1C41AC02" w14:textId="659779E9" w:rsidR="0069263B" w:rsidRPr="00920952" w:rsidRDefault="00284FDC" w:rsidP="0069263B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920952">
              <w:rPr>
                <w:rFonts w:ascii="Times New Roman" w:eastAsia="Arial Unicode MS" w:hAnsi="Times New Roman" w:cs="Times New Roman"/>
                <w:color w:val="000000"/>
                <w:szCs w:val="20"/>
              </w:rPr>
              <w:t xml:space="preserve">Odds ratios </w:t>
            </w:r>
            <w:r w:rsidR="0069263B" w:rsidRPr="00060121">
              <w:rPr>
                <w:rFonts w:ascii="Times New Roman" w:eastAsia="Arial Unicode MS" w:hAnsi="Times New Roman" w:cs="Times New Roman"/>
                <w:color w:val="000000"/>
                <w:szCs w:val="20"/>
              </w:rPr>
              <w:t>decreased significantly but remained high in fully adjusted model.</w:t>
            </w:r>
          </w:p>
        </w:tc>
      </w:tr>
      <w:tr w:rsidR="0069263B" w14:paraId="3439E8B5" w14:textId="77777777" w:rsidTr="009A5770">
        <w:trPr>
          <w:trHeight w:val="529"/>
        </w:trPr>
        <w:tc>
          <w:tcPr>
            <w:tcW w:w="3828" w:type="dxa"/>
            <w:vAlign w:val="center"/>
          </w:tcPr>
          <w:p w14:paraId="25E86BC7" w14:textId="2CA13E73" w:rsidR="0069263B" w:rsidRDefault="0069263B" w:rsidP="006926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People with </w:t>
            </w:r>
            <w:r w:rsidRPr="0092095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Severe disability (Female)</w:t>
            </w:r>
          </w:p>
        </w:tc>
        <w:tc>
          <w:tcPr>
            <w:tcW w:w="1258" w:type="dxa"/>
            <w:vAlign w:val="center"/>
          </w:tcPr>
          <w:p w14:paraId="607B898F" w14:textId="69EF68F1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7.295</w:t>
            </w:r>
          </w:p>
        </w:tc>
        <w:tc>
          <w:tcPr>
            <w:tcW w:w="1258" w:type="dxa"/>
            <w:vAlign w:val="center"/>
          </w:tcPr>
          <w:p w14:paraId="7E590BBC" w14:textId="2099E395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.310</w:t>
            </w:r>
          </w:p>
        </w:tc>
        <w:tc>
          <w:tcPr>
            <w:tcW w:w="1258" w:type="dxa"/>
            <w:vAlign w:val="center"/>
          </w:tcPr>
          <w:p w14:paraId="392434DE" w14:textId="4ABC9289" w:rsidR="0069263B" w:rsidRPr="00EE4702" w:rsidRDefault="0069263B" w:rsidP="0069263B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69263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.308</w:t>
            </w:r>
          </w:p>
        </w:tc>
        <w:tc>
          <w:tcPr>
            <w:tcW w:w="7786" w:type="dxa"/>
            <w:vAlign w:val="center"/>
          </w:tcPr>
          <w:p w14:paraId="3D0CEF02" w14:textId="30387BBD" w:rsidR="0069263B" w:rsidRPr="00920952" w:rsidRDefault="0069263B" w:rsidP="0069263B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060121">
              <w:rPr>
                <w:rFonts w:ascii="Times New Roman" w:eastAsia="Arial Unicode MS" w:hAnsi="Times New Roman" w:cs="Times New Roman"/>
                <w:color w:val="000000"/>
                <w:szCs w:val="20"/>
              </w:rPr>
              <w:t>Association attenuated but still notably elevated in Model 5.</w:t>
            </w:r>
          </w:p>
        </w:tc>
      </w:tr>
    </w:tbl>
    <w:p w14:paraId="7E306B60" w14:textId="636BFE9C" w:rsidR="00EE4702" w:rsidRPr="002B5D4F" w:rsidRDefault="00EE4702" w:rsidP="00EE4702">
      <w:pPr>
        <w:spacing w:line="360" w:lineRule="auto"/>
        <w:rPr>
          <w:rFonts w:ascii="Times New Roman" w:eastAsia="Arial Unicode MS" w:hAnsi="Times New Roman" w:cs="Times New Roman"/>
          <w:color w:val="000000"/>
          <w:sz w:val="18"/>
          <w:szCs w:val="20"/>
        </w:rPr>
      </w:pPr>
      <w:r w:rsidRPr="002B5D4F">
        <w:rPr>
          <w:rFonts w:ascii="Times New Roman" w:eastAsia="Arial Unicode MS" w:hAnsi="Times New Roman" w:cs="Times New Roman"/>
          <w:color w:val="000000"/>
          <w:sz w:val="18"/>
          <w:szCs w:val="20"/>
        </w:rPr>
        <w:t>Note: Model 1 = unadjusted; Model 3 = adjusted for sociodemographic factors; Model 5 = fully adjusted (</w:t>
      </w:r>
      <w:r w:rsidR="002B5D4F" w:rsidRPr="002B5D4F">
        <w:rPr>
          <w:rFonts w:ascii="Times New Roman" w:eastAsia="Arial Unicode MS" w:hAnsi="Times New Roman" w:cs="Times New Roman"/>
          <w:color w:val="000000"/>
          <w:sz w:val="18"/>
          <w:szCs w:val="20"/>
        </w:rPr>
        <w:t xml:space="preserve">age, sex, </w:t>
      </w:r>
      <w:r w:rsidR="002B5D4F" w:rsidRPr="002B5D4F">
        <w:rPr>
          <w:rFonts w:ascii="Times New Roman" w:eastAsia="Arial Unicode MS" w:hAnsi="Times New Roman" w:cs="Times New Roman"/>
          <w:color w:val="000000"/>
          <w:sz w:val="18"/>
          <w:szCs w:val="20"/>
        </w:rPr>
        <w:t>sociodemographic factors</w:t>
      </w:r>
      <w:r w:rsidR="002B5D4F" w:rsidRPr="002B5D4F">
        <w:rPr>
          <w:rFonts w:ascii="Times New Roman" w:eastAsia="Arial Unicode MS" w:hAnsi="Times New Roman" w:cs="Times New Roman"/>
          <w:color w:val="000000"/>
          <w:sz w:val="18"/>
          <w:szCs w:val="20"/>
        </w:rPr>
        <w:t xml:space="preserve">, clinical factors such as CCI and </w:t>
      </w:r>
      <w:r w:rsidRPr="002B5D4F">
        <w:rPr>
          <w:rFonts w:ascii="Times New Roman" w:eastAsia="Arial Unicode MS" w:hAnsi="Times New Roman" w:cs="Times New Roman"/>
          <w:color w:val="000000"/>
          <w:sz w:val="18"/>
          <w:szCs w:val="20"/>
        </w:rPr>
        <w:t>mental health conditions).</w:t>
      </w:r>
    </w:p>
    <w:p w14:paraId="26057EC7" w14:textId="77777777" w:rsidR="00EE4702" w:rsidRPr="0069263B" w:rsidRDefault="00EE4702">
      <w:pPr>
        <w:rPr>
          <w:rFonts w:ascii="Times New Roman" w:eastAsia="Arial Unicode MS" w:hAnsi="Times New Roman" w:cs="Times New Roman"/>
          <w:color w:val="000000"/>
          <w:szCs w:val="20"/>
        </w:rPr>
      </w:pPr>
    </w:p>
    <w:sectPr w:rsidR="00EE4702" w:rsidRPr="0069263B" w:rsidSect="00563CED">
      <w:pgSz w:w="16838" w:h="11906" w:orient="landscape"/>
      <w:pgMar w:top="720" w:right="720" w:bottom="720" w:left="72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7510B9" w14:textId="77777777" w:rsidR="008B4CFB" w:rsidRDefault="008B4CFB" w:rsidP="005A62DA">
      <w:pPr>
        <w:spacing w:after="0" w:line="240" w:lineRule="auto"/>
      </w:pPr>
      <w:r>
        <w:separator/>
      </w:r>
    </w:p>
  </w:endnote>
  <w:endnote w:type="continuationSeparator" w:id="0">
    <w:p w14:paraId="7849E3B7" w14:textId="77777777" w:rsidR="008B4CFB" w:rsidRDefault="008B4CFB" w:rsidP="005A6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6142867"/>
      <w:docPartObj>
        <w:docPartGallery w:val="Page Numbers (Bottom of Page)"/>
        <w:docPartUnique/>
      </w:docPartObj>
    </w:sdtPr>
    <w:sdtEndPr/>
    <w:sdtContent>
      <w:p w14:paraId="56E3355C" w14:textId="5CB61B29" w:rsidR="00075360" w:rsidRDefault="00075360" w:rsidP="00BA042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4FDC" w:rsidRPr="00284FDC">
          <w:rPr>
            <w:noProof/>
            <w:lang w:val="ko-KR"/>
          </w:rPr>
          <w:t>10</w:t>
        </w:r>
        <w:r>
          <w:fldChar w:fldCharType="end"/>
        </w:r>
      </w:p>
    </w:sdtContent>
  </w:sdt>
  <w:p w14:paraId="6582EE73" w14:textId="77777777" w:rsidR="00075360" w:rsidRDefault="00075360" w:rsidP="00240962">
    <w:pPr>
      <w:pStyle w:val="a4"/>
    </w:pPr>
  </w:p>
  <w:p w14:paraId="6B029E6C" w14:textId="77777777" w:rsidR="00075360" w:rsidRDefault="00075360" w:rsidP="0024096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61E53E" w14:textId="77777777" w:rsidR="008B4CFB" w:rsidRDefault="008B4CFB" w:rsidP="005A62DA">
      <w:pPr>
        <w:spacing w:after="0" w:line="240" w:lineRule="auto"/>
      </w:pPr>
      <w:r>
        <w:separator/>
      </w:r>
    </w:p>
  </w:footnote>
  <w:footnote w:type="continuationSeparator" w:id="0">
    <w:p w14:paraId="4758886C" w14:textId="77777777" w:rsidR="008B4CFB" w:rsidRDefault="008B4CFB" w:rsidP="005A6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EB46BD"/>
    <w:multiLevelType w:val="hybridMultilevel"/>
    <w:tmpl w:val="DFE0437A"/>
    <w:lvl w:ilvl="0" w:tplc="4AF047F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9E0"/>
    <w:rsid w:val="00034BDB"/>
    <w:rsid w:val="000352D8"/>
    <w:rsid w:val="00060121"/>
    <w:rsid w:val="00075360"/>
    <w:rsid w:val="000B7F2B"/>
    <w:rsid w:val="000C6855"/>
    <w:rsid w:val="00126AD0"/>
    <w:rsid w:val="00186781"/>
    <w:rsid w:val="001909E0"/>
    <w:rsid w:val="00284FDC"/>
    <w:rsid w:val="002B5D4F"/>
    <w:rsid w:val="002C2A5D"/>
    <w:rsid w:val="002D2A08"/>
    <w:rsid w:val="003107D4"/>
    <w:rsid w:val="00370FA9"/>
    <w:rsid w:val="003B3653"/>
    <w:rsid w:val="003D0F3E"/>
    <w:rsid w:val="00422907"/>
    <w:rsid w:val="00461CB9"/>
    <w:rsid w:val="004779B7"/>
    <w:rsid w:val="00493D4A"/>
    <w:rsid w:val="00504D69"/>
    <w:rsid w:val="00507661"/>
    <w:rsid w:val="0054157A"/>
    <w:rsid w:val="005622E2"/>
    <w:rsid w:val="00563CED"/>
    <w:rsid w:val="00582020"/>
    <w:rsid w:val="005A0A41"/>
    <w:rsid w:val="005A62DA"/>
    <w:rsid w:val="005B27EA"/>
    <w:rsid w:val="006179C7"/>
    <w:rsid w:val="00620686"/>
    <w:rsid w:val="0069263B"/>
    <w:rsid w:val="006B0438"/>
    <w:rsid w:val="00732244"/>
    <w:rsid w:val="00732E30"/>
    <w:rsid w:val="0075244F"/>
    <w:rsid w:val="007B2B35"/>
    <w:rsid w:val="007E051E"/>
    <w:rsid w:val="0081719C"/>
    <w:rsid w:val="00837E70"/>
    <w:rsid w:val="00875FA6"/>
    <w:rsid w:val="008A11D4"/>
    <w:rsid w:val="008B18F9"/>
    <w:rsid w:val="008B4CFB"/>
    <w:rsid w:val="00920952"/>
    <w:rsid w:val="009944A0"/>
    <w:rsid w:val="009A5770"/>
    <w:rsid w:val="009B0F69"/>
    <w:rsid w:val="009E1B28"/>
    <w:rsid w:val="009E2DDE"/>
    <w:rsid w:val="00A21402"/>
    <w:rsid w:val="00A455EF"/>
    <w:rsid w:val="00A45F2B"/>
    <w:rsid w:val="00A70B13"/>
    <w:rsid w:val="00AA3C11"/>
    <w:rsid w:val="00AC471F"/>
    <w:rsid w:val="00AF220D"/>
    <w:rsid w:val="00B9434B"/>
    <w:rsid w:val="00BE418D"/>
    <w:rsid w:val="00BF5530"/>
    <w:rsid w:val="00C27FD0"/>
    <w:rsid w:val="00C4232C"/>
    <w:rsid w:val="00C503AC"/>
    <w:rsid w:val="00CC0F42"/>
    <w:rsid w:val="00CC2FAF"/>
    <w:rsid w:val="00D91077"/>
    <w:rsid w:val="00DD7992"/>
    <w:rsid w:val="00DF6694"/>
    <w:rsid w:val="00E16D9A"/>
    <w:rsid w:val="00E244C4"/>
    <w:rsid w:val="00E56CA1"/>
    <w:rsid w:val="00E60750"/>
    <w:rsid w:val="00E75238"/>
    <w:rsid w:val="00EE260C"/>
    <w:rsid w:val="00EE4702"/>
    <w:rsid w:val="00F57120"/>
    <w:rsid w:val="00F95AD8"/>
    <w:rsid w:val="00FD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69BD1"/>
  <w15:docId w15:val="{D746619D-5AAA-48F2-B82E-AD8E11891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2DD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2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62DA"/>
  </w:style>
  <w:style w:type="paragraph" w:styleId="a4">
    <w:name w:val="footer"/>
    <w:basedOn w:val="a"/>
    <w:link w:val="Char0"/>
    <w:uiPriority w:val="99"/>
    <w:unhideWhenUsed/>
    <w:rsid w:val="005A62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62DA"/>
  </w:style>
  <w:style w:type="paragraph" w:styleId="a5">
    <w:name w:val="List Paragraph"/>
    <w:basedOn w:val="a"/>
    <w:uiPriority w:val="34"/>
    <w:qFormat/>
    <w:rsid w:val="00E16D9A"/>
    <w:pPr>
      <w:ind w:leftChars="400" w:left="800"/>
    </w:pPr>
  </w:style>
  <w:style w:type="paragraph" w:styleId="a6">
    <w:name w:val="caption"/>
    <w:basedOn w:val="a"/>
    <w:next w:val="a"/>
    <w:uiPriority w:val="35"/>
    <w:semiHidden/>
    <w:unhideWhenUsed/>
    <w:qFormat/>
    <w:rsid w:val="009944A0"/>
    <w:rPr>
      <w:b/>
      <w:bCs/>
      <w:szCs w:val="20"/>
    </w:rPr>
  </w:style>
  <w:style w:type="paragraph" w:styleId="a7">
    <w:name w:val="No Spacing"/>
    <w:uiPriority w:val="1"/>
    <w:unhideWhenUsed/>
    <w:qFormat/>
    <w:rsid w:val="00075360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table" w:styleId="2">
    <w:name w:val="Plain Table 2"/>
    <w:basedOn w:val="a1"/>
    <w:uiPriority w:val="42"/>
    <w:rsid w:val="000753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Strong"/>
    <w:basedOn w:val="a0"/>
    <w:uiPriority w:val="22"/>
    <w:qFormat/>
    <w:rsid w:val="00EE4702"/>
    <w:rPr>
      <w:b/>
      <w:bCs/>
    </w:rPr>
  </w:style>
  <w:style w:type="table" w:styleId="a9">
    <w:name w:val="Table Grid"/>
    <w:basedOn w:val="a1"/>
    <w:uiPriority w:val="59"/>
    <w:rsid w:val="00EE4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0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0</TotalTime>
  <Pages>10</Pages>
  <Words>2496</Words>
  <Characters>14230</Characters>
  <Application>Microsoft Office Word</Application>
  <DocSecurity>0</DocSecurity>
  <Lines>118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m</dc:creator>
  <cp:lastModifiedBy>user</cp:lastModifiedBy>
  <cp:revision>136</cp:revision>
  <dcterms:created xsi:type="dcterms:W3CDTF">2024-02-14T07:39:00Z</dcterms:created>
  <dcterms:modified xsi:type="dcterms:W3CDTF">2025-06-05T06:07:00Z</dcterms:modified>
</cp:coreProperties>
</file>